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ACE35" w14:textId="4103BE48" w:rsidR="00F323F3" w:rsidRPr="00FE16C6" w:rsidRDefault="00F745FF" w:rsidP="00F745F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E16C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</w:t>
      </w:r>
      <w:r w:rsidR="0007205A" w:rsidRPr="00FE16C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le S</w:t>
      </w:r>
      <w:r w:rsidRPr="00FE16C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.</w:t>
      </w:r>
      <w:r w:rsidRPr="00FE16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Questions and their corresponding references</w:t>
      </w:r>
    </w:p>
    <w:p w14:paraId="0AD41436" w14:textId="051802A9" w:rsidR="00F323F3" w:rsidRPr="00FE16C6" w:rsidRDefault="00F323F3" w:rsidP="00F745F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60"/>
        <w:gridCol w:w="4663"/>
        <w:gridCol w:w="4948"/>
        <w:gridCol w:w="4206"/>
      </w:tblGrid>
      <w:tr w:rsidR="00F745FF" w:rsidRPr="00FE16C6" w14:paraId="7CC98CA8" w14:textId="77777777" w:rsidTr="00F745FF">
        <w:tc>
          <w:tcPr>
            <w:tcW w:w="460" w:type="dxa"/>
          </w:tcPr>
          <w:p w14:paraId="5F7367F3" w14:textId="5C4B586C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663" w:type="dxa"/>
          </w:tcPr>
          <w:p w14:paraId="6967B123" w14:textId="7942A575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ish question</w:t>
            </w:r>
          </w:p>
        </w:tc>
        <w:tc>
          <w:tcPr>
            <w:tcW w:w="4948" w:type="dxa"/>
          </w:tcPr>
          <w:p w14:paraId="4A038014" w14:textId="721F8BBA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ian question</w:t>
            </w:r>
          </w:p>
        </w:tc>
        <w:tc>
          <w:tcPr>
            <w:tcW w:w="4206" w:type="dxa"/>
          </w:tcPr>
          <w:p w14:paraId="03555C7B" w14:textId="78E130F1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F745FF" w:rsidRPr="00FE16C6" w14:paraId="73956A11" w14:textId="77777777" w:rsidTr="0007205A">
        <w:trPr>
          <w:trHeight w:val="75"/>
        </w:trPr>
        <w:tc>
          <w:tcPr>
            <w:tcW w:w="14277" w:type="dxa"/>
            <w:gridSpan w:val="4"/>
          </w:tcPr>
          <w:p w14:paraId="3C0A4231" w14:textId="77777777" w:rsidR="00F745FF" w:rsidRPr="00FE16C6" w:rsidRDefault="00F745FF" w:rsidP="00F74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TION 1: Demographic and general information</w:t>
            </w:r>
          </w:p>
          <w:p w14:paraId="2E2F9C8C" w14:textId="6EDD54C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FF" w:rsidRPr="00FE16C6" w14:paraId="410BF149" w14:textId="77777777" w:rsidTr="00F745FF">
        <w:tc>
          <w:tcPr>
            <w:tcW w:w="460" w:type="dxa"/>
          </w:tcPr>
          <w:p w14:paraId="5B260F27" w14:textId="1709439E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3" w:type="dxa"/>
          </w:tcPr>
          <w:p w14:paraId="27BDD75D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:</w:t>
            </w:r>
          </w:p>
          <w:p w14:paraId="5E204154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16771E84" w14:textId="7B09E0A0" w:rsidR="00F745FF" w:rsidRPr="00FE16C6" w:rsidRDefault="002E27E0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La sua età</w:t>
            </w:r>
          </w:p>
        </w:tc>
        <w:tc>
          <w:tcPr>
            <w:tcW w:w="4206" w:type="dxa"/>
          </w:tcPr>
          <w:p w14:paraId="72DA701D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FF" w:rsidRPr="00FE16C6" w14:paraId="650D314B" w14:textId="77777777" w:rsidTr="00F745FF">
        <w:tc>
          <w:tcPr>
            <w:tcW w:w="460" w:type="dxa"/>
          </w:tcPr>
          <w:p w14:paraId="023454F7" w14:textId="06020868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3" w:type="dxa"/>
          </w:tcPr>
          <w:p w14:paraId="4115CD5C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: </w:t>
            </w:r>
          </w:p>
          <w:p w14:paraId="7C7426F9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Male</w:t>
            </w:r>
          </w:p>
          <w:p w14:paraId="0F081585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Female</w:t>
            </w:r>
          </w:p>
          <w:p w14:paraId="2CAC3A3C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17847BA9" w14:textId="618FEC34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Sesso:</w:t>
            </w:r>
          </w:p>
          <w:p w14:paraId="69656F90" w14:textId="3BE4D2A9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Maschio</w:t>
            </w:r>
          </w:p>
          <w:p w14:paraId="5472707D" w14:textId="43501007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Femmina</w:t>
            </w:r>
          </w:p>
          <w:p w14:paraId="6642D39B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</w:tcPr>
          <w:p w14:paraId="2CBCE0EA" w14:textId="41C129B2" w:rsidR="00F745FF" w:rsidRPr="00FE16C6" w:rsidRDefault="00753781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F745FF" w:rsidRPr="00FE16C6" w14:paraId="35E87CCE" w14:textId="77777777" w:rsidTr="00F745FF">
        <w:tc>
          <w:tcPr>
            <w:tcW w:w="460" w:type="dxa"/>
          </w:tcPr>
          <w:p w14:paraId="4629049B" w14:textId="42670A46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3" w:type="dxa"/>
          </w:tcPr>
          <w:p w14:paraId="76D706CF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ducation</w:t>
            </w:r>
          </w:p>
          <w:p w14:paraId="322D2FCE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High school Graduation</w:t>
            </w:r>
          </w:p>
          <w:p w14:paraId="0A8FCE60" w14:textId="1E369036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. </w:t>
            </w:r>
            <w:r w:rsidR="001C439B"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school Graduation</w:t>
            </w:r>
          </w:p>
          <w:p w14:paraId="49ECF8DD" w14:textId="6C6920D4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 </w:t>
            </w:r>
            <w:r w:rsidR="001C439B"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ree</w:t>
            </w:r>
          </w:p>
          <w:p w14:paraId="231414C6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 PhD or other post-</w:t>
            </w: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urea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gree</w:t>
            </w:r>
          </w:p>
          <w:p w14:paraId="2EA2798A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56E3891A" w14:textId="77777777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Il suo livello di scolarità </w:t>
            </w:r>
          </w:p>
          <w:p w14:paraId="720F8196" w14:textId="5E49CEC3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Diploma scuola superiore</w:t>
            </w:r>
          </w:p>
          <w:p w14:paraId="57EB3AD9" w14:textId="26A95E75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b. </w:t>
            </w:r>
            <w:r w:rsidR="001C439B" w:rsidRPr="00FE16C6">
              <w:rPr>
                <w:rFonts w:ascii="Times New Roman" w:hAnsi="Times New Roman" w:cs="Times New Roman"/>
                <w:sz w:val="20"/>
                <w:szCs w:val="20"/>
              </w:rPr>
              <w:t>Diploma scuola media</w:t>
            </w:r>
          </w:p>
          <w:p w14:paraId="763D6B46" w14:textId="5BD38459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c. Laurea specialistica/magistrale, </w:t>
            </w:r>
          </w:p>
          <w:p w14:paraId="2D495178" w14:textId="66B17664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d. Titolo post-laurea (master, dottorato di ricerca)</w:t>
            </w:r>
          </w:p>
          <w:p w14:paraId="2A1D64B2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44ACD808" w14:textId="568B8808" w:rsidR="00F745FF" w:rsidRPr="00FE16C6" w:rsidRDefault="00753781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45FF" w:rsidRPr="00FE16C6" w14:paraId="459B297D" w14:textId="77777777" w:rsidTr="00F745FF">
        <w:tc>
          <w:tcPr>
            <w:tcW w:w="460" w:type="dxa"/>
          </w:tcPr>
          <w:p w14:paraId="3308B2C5" w14:textId="4BA2DF8D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3" w:type="dxa"/>
          </w:tcPr>
          <w:p w14:paraId="0D6A7B39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 of your school:</w:t>
            </w:r>
          </w:p>
          <w:p w14:paraId="6FBEF16D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622ACB7B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 nome della scuola in cui lavora</w:t>
            </w:r>
          </w:p>
          <w:p w14:paraId="0B40D5D7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51585AAB" w14:textId="750A0928" w:rsidR="00F745FF" w:rsidRPr="00FE16C6" w:rsidRDefault="00753781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45FF" w:rsidRPr="00FE16C6" w14:paraId="44548FB4" w14:textId="77777777" w:rsidTr="00F745FF">
        <w:tc>
          <w:tcPr>
            <w:tcW w:w="460" w:type="dxa"/>
          </w:tcPr>
          <w:p w14:paraId="6C93724E" w14:textId="66079318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3" w:type="dxa"/>
          </w:tcPr>
          <w:p w14:paraId="495B4143" w14:textId="7E8A50A8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on in your school:</w:t>
            </w:r>
          </w:p>
          <w:p w14:paraId="4CE39004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Principal</w:t>
            </w:r>
          </w:p>
          <w:p w14:paraId="5118B9C7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Teacher</w:t>
            </w:r>
          </w:p>
          <w:p w14:paraId="3C9BD658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 Janitor </w:t>
            </w:r>
          </w:p>
          <w:p w14:paraId="6F9508A1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20AE7C0A" w14:textId="77777777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Ruolo rivestito a scuola: </w:t>
            </w:r>
          </w:p>
          <w:p w14:paraId="60D9543D" w14:textId="2FE682E0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Dirigente</w:t>
            </w:r>
          </w:p>
          <w:p w14:paraId="0C818261" w14:textId="3886C8CE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b. Insegnante </w:t>
            </w:r>
          </w:p>
          <w:p w14:paraId="5F736B06" w14:textId="55A16468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Personale Ata</w:t>
            </w:r>
          </w:p>
          <w:p w14:paraId="4378F0B7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11B7696F" w14:textId="47E48E0F" w:rsidR="00F745FF" w:rsidRPr="00FE16C6" w:rsidRDefault="00753781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45FF" w:rsidRPr="00FE16C6" w14:paraId="15891BB1" w14:textId="77777777" w:rsidTr="00F745FF">
        <w:tc>
          <w:tcPr>
            <w:tcW w:w="460" w:type="dxa"/>
          </w:tcPr>
          <w:p w14:paraId="7B19D80F" w14:textId="0EF848A5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3" w:type="dxa"/>
          </w:tcPr>
          <w:p w14:paraId="47D61555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chool:</w:t>
            </w:r>
          </w:p>
          <w:p w14:paraId="7AFD347E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Public</w:t>
            </w:r>
          </w:p>
          <w:p w14:paraId="5ED3C513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Private</w:t>
            </w:r>
          </w:p>
          <w:p w14:paraId="2982B854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73A3D2EC" w14:textId="765AA12C" w:rsidR="00753781" w:rsidRPr="00FE16C6" w:rsidRDefault="00753781" w:rsidP="00753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Tipo di scuola: </w:t>
            </w:r>
          </w:p>
          <w:p w14:paraId="6EDF9161" w14:textId="0B2FDD83" w:rsidR="00753781" w:rsidRPr="00FE16C6" w:rsidRDefault="00753781" w:rsidP="00753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a. Pubblica </w:t>
            </w:r>
          </w:p>
          <w:p w14:paraId="11D93AF0" w14:textId="7C021132" w:rsidR="00753781" w:rsidRPr="00FE16C6" w:rsidRDefault="00753781" w:rsidP="00753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Privata</w:t>
            </w:r>
          </w:p>
          <w:p w14:paraId="16E6322E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181FC303" w14:textId="50B2C31D" w:rsidR="00F745FF" w:rsidRPr="00FE16C6" w:rsidRDefault="00753781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45FF" w:rsidRPr="00FE16C6" w14:paraId="418840A2" w14:textId="77777777" w:rsidTr="00F745FF">
        <w:tc>
          <w:tcPr>
            <w:tcW w:w="460" w:type="dxa"/>
          </w:tcPr>
          <w:p w14:paraId="47F8015C" w14:textId="3EEC6C01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3" w:type="dxa"/>
          </w:tcPr>
          <w:p w14:paraId="1058F8C5" w14:textId="4540EC9F" w:rsidR="00F745FF" w:rsidRPr="00FE16C6" w:rsidRDefault="00753781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many years have you been working in a school? </w:t>
            </w:r>
          </w:p>
        </w:tc>
        <w:tc>
          <w:tcPr>
            <w:tcW w:w="4948" w:type="dxa"/>
          </w:tcPr>
          <w:p w14:paraId="404C68F2" w14:textId="1EA7D296" w:rsidR="00F745FF" w:rsidRPr="00FE16C6" w:rsidRDefault="00753781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Da quanti anni lavora a scuola?</w:t>
            </w:r>
          </w:p>
        </w:tc>
        <w:tc>
          <w:tcPr>
            <w:tcW w:w="4206" w:type="dxa"/>
          </w:tcPr>
          <w:p w14:paraId="4E62DB6A" w14:textId="5AD5C074" w:rsidR="00F745FF" w:rsidRPr="00FE16C6" w:rsidRDefault="002407D8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45FF" w:rsidRPr="00FE16C6" w14:paraId="6452D895" w14:textId="77777777" w:rsidTr="00F745FF">
        <w:tc>
          <w:tcPr>
            <w:tcW w:w="460" w:type="dxa"/>
          </w:tcPr>
          <w:p w14:paraId="11D88BD4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3" w:type="dxa"/>
          </w:tcPr>
          <w:p w14:paraId="7F56B7D1" w14:textId="4F255541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have any diabetic student in your class? </w:t>
            </w:r>
          </w:p>
          <w:p w14:paraId="3CD6DB37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Yes</w:t>
            </w:r>
          </w:p>
          <w:p w14:paraId="19A4A46D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No</w:t>
            </w:r>
          </w:p>
          <w:p w14:paraId="3B79002F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28BD40B7" w14:textId="77777777" w:rsidR="00753781" w:rsidRPr="00FE16C6" w:rsidRDefault="00753781" w:rsidP="00753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Ha qualche alunno con diabete di tipo 1 nella sua classe?</w:t>
            </w:r>
          </w:p>
          <w:p w14:paraId="7F687EC0" w14:textId="2FEAC3F4" w:rsidR="00753781" w:rsidRPr="00FE16C6" w:rsidRDefault="00753781" w:rsidP="00753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Sì</w:t>
            </w:r>
          </w:p>
          <w:p w14:paraId="66D37685" w14:textId="32AF457A" w:rsidR="00753781" w:rsidRPr="00FE16C6" w:rsidRDefault="00753781" w:rsidP="00753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No</w:t>
            </w:r>
          </w:p>
          <w:p w14:paraId="2C08DF72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</w:tcPr>
          <w:p w14:paraId="6B70E01E" w14:textId="2D40406A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can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</w:t>
            </w:r>
          </w:p>
        </w:tc>
      </w:tr>
      <w:tr w:rsidR="00F745FF" w:rsidRPr="00AD3DF3" w14:paraId="343A255B" w14:textId="77777777" w:rsidTr="0007205A">
        <w:trPr>
          <w:trHeight w:val="286"/>
        </w:trPr>
        <w:tc>
          <w:tcPr>
            <w:tcW w:w="14277" w:type="dxa"/>
            <w:gridSpan w:val="4"/>
          </w:tcPr>
          <w:p w14:paraId="3AE31219" w14:textId="7535A39E" w:rsidR="00F745FF" w:rsidRPr="00FE16C6" w:rsidRDefault="00F745FF" w:rsidP="008F7A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TION 2: Knowledge o</w:t>
            </w:r>
            <w:r w:rsidR="008F7AD2" w:rsidRPr="00FE16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FE16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ype 1 Diabetes</w:t>
            </w:r>
          </w:p>
        </w:tc>
      </w:tr>
      <w:tr w:rsidR="00F745FF" w:rsidRPr="00FE16C6" w14:paraId="28B749AA" w14:textId="77777777" w:rsidTr="00F745FF">
        <w:tc>
          <w:tcPr>
            <w:tcW w:w="460" w:type="dxa"/>
          </w:tcPr>
          <w:p w14:paraId="60E01C15" w14:textId="72D530FB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63" w:type="dxa"/>
          </w:tcPr>
          <w:p w14:paraId="2EA82F8F" w14:textId="654D8B83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is a diabetes disease? </w:t>
            </w:r>
          </w:p>
          <w:p w14:paraId="05355DB7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A kidney disease</w:t>
            </w:r>
          </w:p>
          <w:p w14:paraId="6B58E402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The body has not enough calcium</w:t>
            </w:r>
          </w:p>
          <w:p w14:paraId="4C301936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Lack of oxygen</w:t>
            </w:r>
          </w:p>
          <w:p w14:paraId="6C440973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 The body has not enough insulin</w:t>
            </w:r>
          </w:p>
          <w:p w14:paraId="10A23EF4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1637FD05" w14:textId="4072DF23" w:rsidR="00753781" w:rsidRPr="00FE16C6" w:rsidRDefault="00753781" w:rsidP="00753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he cos’è il diabete di tipo 1?</w:t>
            </w:r>
          </w:p>
          <w:p w14:paraId="7CF27970" w14:textId="268D9F50" w:rsidR="00753781" w:rsidRPr="00FE16C6" w:rsidRDefault="00753781" w:rsidP="00753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a. Una patologia del rene </w:t>
            </w:r>
          </w:p>
          <w:p w14:paraId="7D29A89B" w14:textId="69BF020A" w:rsidR="00753781" w:rsidRPr="00FE16C6" w:rsidRDefault="00753781" w:rsidP="00753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Una patologia a causa della quale il corpo non ha abbastanza calcio</w:t>
            </w:r>
          </w:p>
          <w:p w14:paraId="42364A4E" w14:textId="5C0739D1" w:rsidR="00753781" w:rsidRPr="00FE16C6" w:rsidRDefault="00753781" w:rsidP="00753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Una mancanza di ossigeno</w:t>
            </w:r>
          </w:p>
          <w:p w14:paraId="37CD5FE3" w14:textId="73AC4241" w:rsidR="00753781" w:rsidRPr="00FE16C6" w:rsidRDefault="00753781" w:rsidP="00753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d. Una patologia a causa della quale il corpo non ha abbastanza insulina </w:t>
            </w:r>
          </w:p>
          <w:p w14:paraId="3B55CAA4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654BD1AA" w14:textId="7C2CF00E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lzahrani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</w:tr>
      <w:tr w:rsidR="00F745FF" w:rsidRPr="00FE16C6" w14:paraId="1E76AD1D" w14:textId="77777777" w:rsidTr="00F745FF">
        <w:tc>
          <w:tcPr>
            <w:tcW w:w="460" w:type="dxa"/>
          </w:tcPr>
          <w:p w14:paraId="1BC6BE55" w14:textId="5DE45D9B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663" w:type="dxa"/>
          </w:tcPr>
          <w:p w14:paraId="23AC2A9D" w14:textId="3C691203" w:rsidR="00EC5209" w:rsidRPr="00FE16C6" w:rsidRDefault="00B757B1" w:rsidP="00EC5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r w:rsidR="00EC5209"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betes</w:t>
            </w: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="00EC5209"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agious disease? </w:t>
            </w:r>
          </w:p>
          <w:p w14:paraId="1EEB959D" w14:textId="77777777" w:rsidR="00EC5209" w:rsidRPr="00FE16C6" w:rsidRDefault="00EC5209" w:rsidP="00EC5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Yes</w:t>
            </w:r>
          </w:p>
          <w:p w14:paraId="4ED773F0" w14:textId="77777777" w:rsidR="00EC5209" w:rsidRPr="00FE16C6" w:rsidRDefault="00EC5209" w:rsidP="00EC5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No</w:t>
            </w:r>
          </w:p>
          <w:p w14:paraId="3A87981A" w14:textId="77777777" w:rsidR="00EC5209" w:rsidRPr="00FE16C6" w:rsidRDefault="00EC5209" w:rsidP="00EC5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I do not know.</w:t>
            </w:r>
          </w:p>
          <w:p w14:paraId="328079F4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1622CE64" w14:textId="77777777" w:rsidR="00631E36" w:rsidRPr="00FE16C6" w:rsidRDefault="00631E36" w:rsidP="0063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Il diabete di tipo 1 è una patologia contagiosa?</w:t>
            </w:r>
          </w:p>
          <w:p w14:paraId="505497C9" w14:textId="57387EBF" w:rsidR="00631E36" w:rsidRPr="00FE16C6" w:rsidRDefault="00631E36" w:rsidP="0063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Sì</w:t>
            </w:r>
          </w:p>
          <w:p w14:paraId="584FE278" w14:textId="14ADEAFE" w:rsidR="00631E36" w:rsidRPr="00FE16C6" w:rsidRDefault="00631E36" w:rsidP="0063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No</w:t>
            </w:r>
          </w:p>
          <w:p w14:paraId="0BAFF761" w14:textId="0BB8C17A" w:rsidR="00631E36" w:rsidRPr="00FE16C6" w:rsidRDefault="00631E36" w:rsidP="0063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Non so</w:t>
            </w:r>
          </w:p>
          <w:p w14:paraId="05D34C87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162B8414" w14:textId="613DEE2C" w:rsidR="00F745FF" w:rsidRPr="00FE16C6" w:rsidRDefault="00EC5209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ahrani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</w:tr>
      <w:tr w:rsidR="00F745FF" w:rsidRPr="00FE16C6" w14:paraId="730583CD" w14:textId="77777777" w:rsidTr="00F745FF">
        <w:tc>
          <w:tcPr>
            <w:tcW w:w="460" w:type="dxa"/>
          </w:tcPr>
          <w:p w14:paraId="50C011F3" w14:textId="671DFC78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663" w:type="dxa"/>
          </w:tcPr>
          <w:p w14:paraId="09DCE85A" w14:textId="21C8BD1F" w:rsidR="00EC5209" w:rsidRPr="00FE16C6" w:rsidRDefault="00EC5209" w:rsidP="00EC5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are the symptoms of diabetes? </w:t>
            </w:r>
          </w:p>
          <w:p w14:paraId="7ACA86DB" w14:textId="77777777" w:rsidR="00EC5209" w:rsidRPr="00FE16C6" w:rsidRDefault="00EC5209" w:rsidP="00EC5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Autism</w:t>
            </w:r>
          </w:p>
          <w:p w14:paraId="46A4684F" w14:textId="163B87C0" w:rsidR="00EC5209" w:rsidRPr="00FE16C6" w:rsidRDefault="00EC5209" w:rsidP="00EC5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Excessive thirst</w:t>
            </w:r>
            <w:r w:rsidR="006514AE"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urge to urinate</w:t>
            </w:r>
          </w:p>
          <w:p w14:paraId="2C427624" w14:textId="77777777" w:rsidR="00EC5209" w:rsidRPr="00FE16C6" w:rsidRDefault="00EC5209" w:rsidP="00EC5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Bleeding and dizzy</w:t>
            </w:r>
          </w:p>
          <w:p w14:paraId="0CBB1BF2" w14:textId="77777777" w:rsidR="00EC5209" w:rsidRPr="00FE16C6" w:rsidRDefault="00EC5209" w:rsidP="00EC52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 High fever and sore throat</w:t>
            </w:r>
          </w:p>
          <w:p w14:paraId="737D7E00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4AC0B18D" w14:textId="77777777" w:rsidR="00631E36" w:rsidRPr="00FE16C6" w:rsidRDefault="00631E36" w:rsidP="0063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Quali tra i seguenti sono sintomi di diabete di tipo 1</w:t>
            </w:r>
          </w:p>
          <w:p w14:paraId="5D685BEB" w14:textId="730AAB7A" w:rsidR="00631E36" w:rsidRPr="00FE16C6" w:rsidRDefault="00631E36" w:rsidP="0063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Autismo</w:t>
            </w:r>
          </w:p>
          <w:p w14:paraId="079B1D37" w14:textId="3EB91767" w:rsidR="00631E36" w:rsidRPr="00FE16C6" w:rsidRDefault="00631E36" w:rsidP="0063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Sete estrema e bisogno continuo di fare pipì</w:t>
            </w:r>
          </w:p>
          <w:p w14:paraId="64BC8E76" w14:textId="3B95E760" w:rsidR="00631E36" w:rsidRPr="00FE16C6" w:rsidRDefault="00631E36" w:rsidP="0063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Perdita di sangue e stordimento</w:t>
            </w:r>
          </w:p>
          <w:p w14:paraId="30B229A6" w14:textId="64DC74DD" w:rsidR="00631E36" w:rsidRPr="00FE16C6" w:rsidRDefault="00631E36" w:rsidP="00631E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d. Febbre alta e mal di gola</w:t>
            </w:r>
          </w:p>
          <w:p w14:paraId="3057C754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3286A8C6" w14:textId="371424F7" w:rsidR="00F745FF" w:rsidRPr="00FE16C6" w:rsidRDefault="00EC5209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ahrani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</w:tr>
      <w:tr w:rsidR="00F745FF" w:rsidRPr="00FE16C6" w14:paraId="1616F790" w14:textId="77777777" w:rsidTr="00F745FF">
        <w:tc>
          <w:tcPr>
            <w:tcW w:w="460" w:type="dxa"/>
          </w:tcPr>
          <w:p w14:paraId="34AE6E08" w14:textId="55AF0CBE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663" w:type="dxa"/>
          </w:tcPr>
          <w:p w14:paraId="4ADFBB31" w14:textId="6DFADD6F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ype 1 diabetes is treated with: </w:t>
            </w:r>
          </w:p>
          <w:p w14:paraId="041D28E3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A low-sugar diet</w:t>
            </w:r>
          </w:p>
          <w:p w14:paraId="6DB63706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Insulin</w:t>
            </w:r>
          </w:p>
          <w:p w14:paraId="0269C19E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Insulin and a low-sugar diet</w:t>
            </w:r>
          </w:p>
          <w:p w14:paraId="2E35752F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. I don’t know</w:t>
            </w:r>
          </w:p>
          <w:p w14:paraId="22BFF350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6882A940" w14:textId="77777777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Il diabete di tipo 1 si cura principalmente con</w:t>
            </w:r>
          </w:p>
          <w:p w14:paraId="77A3E5F9" w14:textId="5448D2EB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Una dieta povera di zuccheri</w:t>
            </w:r>
          </w:p>
          <w:p w14:paraId="65BA669C" w14:textId="616C0279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L’insulina</w:t>
            </w:r>
          </w:p>
          <w:p w14:paraId="3AFF50E7" w14:textId="07FA7404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L’insulina associata a una dieta adeguata</w:t>
            </w:r>
          </w:p>
          <w:p w14:paraId="6FCF8CC6" w14:textId="62985E8C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d. Non so</w:t>
            </w:r>
          </w:p>
          <w:p w14:paraId="38E605B3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</w:tcPr>
          <w:p w14:paraId="6B75825C" w14:textId="2673F161" w:rsidR="00F745FF" w:rsidRPr="00FE16C6" w:rsidRDefault="00305A77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spasiani</w:t>
            </w:r>
            <w:proofErr w:type="spellEnd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2</w:t>
            </w:r>
          </w:p>
        </w:tc>
      </w:tr>
      <w:tr w:rsidR="00F745FF" w:rsidRPr="00FE16C6" w14:paraId="44E04CDB" w14:textId="77777777" w:rsidTr="00F745FF">
        <w:tc>
          <w:tcPr>
            <w:tcW w:w="460" w:type="dxa"/>
          </w:tcPr>
          <w:p w14:paraId="53056AEE" w14:textId="5431C34A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63" w:type="dxa"/>
          </w:tcPr>
          <w:p w14:paraId="2C78F626" w14:textId="1422E7BA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at does hypoglycemia mean? </w:t>
            </w:r>
          </w:p>
          <w:p w14:paraId="3787D710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High blood sugar.</w:t>
            </w:r>
          </w:p>
          <w:p w14:paraId="715250AF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Low sugar in blood.</w:t>
            </w:r>
          </w:p>
          <w:p w14:paraId="7DEE3B89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Sugar in urine.</w:t>
            </w:r>
          </w:p>
          <w:p w14:paraId="376F019D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. I don’t know.</w:t>
            </w:r>
          </w:p>
          <w:p w14:paraId="11E40FD2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3CC6BF85" w14:textId="77777777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Ipoglicemia significa</w:t>
            </w:r>
          </w:p>
          <w:p w14:paraId="2FAE2CA8" w14:textId="37E2CAA3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Molto zucchero nel sangue</w:t>
            </w:r>
          </w:p>
          <w:p w14:paraId="47F3EC9E" w14:textId="3FF94C3B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Poco zucchero nel sangue</w:t>
            </w:r>
          </w:p>
          <w:p w14:paraId="73C93D17" w14:textId="3B656493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Presenza di zucchero nelle urine</w:t>
            </w:r>
          </w:p>
          <w:p w14:paraId="0A399771" w14:textId="7EA5D041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 Non so</w:t>
            </w:r>
          </w:p>
          <w:p w14:paraId="753F9938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</w:tcPr>
          <w:p w14:paraId="1A207D26" w14:textId="720D699B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spasiani</w:t>
            </w:r>
            <w:proofErr w:type="spellEnd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2</w:t>
            </w:r>
          </w:p>
          <w:p w14:paraId="23E5E072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FF" w:rsidRPr="00FE16C6" w14:paraId="4FD9D05B" w14:textId="77777777" w:rsidTr="00F745FF">
        <w:tc>
          <w:tcPr>
            <w:tcW w:w="460" w:type="dxa"/>
          </w:tcPr>
          <w:p w14:paraId="1BE51D11" w14:textId="56332DFD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663" w:type="dxa"/>
          </w:tcPr>
          <w:p w14:paraId="37AC7EAC" w14:textId="7A4AE5F9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ich of the following are considered as low blood sugar sign? </w:t>
            </w:r>
          </w:p>
          <w:p w14:paraId="6F846DF7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Hot flashes, itching, diarrhea</w:t>
            </w:r>
          </w:p>
          <w:p w14:paraId="467B82A2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Need to urinate, thirst, vomiting</w:t>
            </w:r>
          </w:p>
          <w:p w14:paraId="0B4F5BE5" w14:textId="5DEBF791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Paleness, sweat</w:t>
            </w:r>
            <w:r w:rsidR="00D229B5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g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D229B5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akiness</w:t>
            </w:r>
          </w:p>
          <w:p w14:paraId="7E8507E6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. I don't know</w:t>
            </w:r>
          </w:p>
          <w:p w14:paraId="3F98E0DB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6D544927" w14:textId="77777777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Quali tra i seguenti sono i segni più frequenti dell’ipoglicemia</w:t>
            </w:r>
          </w:p>
          <w:p w14:paraId="55875C2C" w14:textId="54BFC495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Vampate di calore, prurito, diarrea</w:t>
            </w:r>
          </w:p>
          <w:p w14:paraId="44E7D954" w14:textId="36B618C3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Bisogno di urinare, sete, vomito</w:t>
            </w:r>
          </w:p>
          <w:p w14:paraId="0D894116" w14:textId="2613794E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Pallore, sudore freddo, tremore</w:t>
            </w:r>
          </w:p>
          <w:p w14:paraId="66F6F691" w14:textId="3217B16A" w:rsidR="00F745FF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d. Non so</w:t>
            </w:r>
          </w:p>
        </w:tc>
        <w:tc>
          <w:tcPr>
            <w:tcW w:w="4206" w:type="dxa"/>
          </w:tcPr>
          <w:p w14:paraId="2B5DFDAE" w14:textId="2D8DC2F0" w:rsidR="00F745FF" w:rsidRPr="00FE16C6" w:rsidRDefault="00305A77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spasiani</w:t>
            </w:r>
            <w:proofErr w:type="spellEnd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2</w:t>
            </w:r>
          </w:p>
        </w:tc>
      </w:tr>
      <w:tr w:rsidR="00F745FF" w:rsidRPr="00AD3DF3" w14:paraId="6B4C3715" w14:textId="77777777" w:rsidTr="00F745FF">
        <w:tc>
          <w:tcPr>
            <w:tcW w:w="460" w:type="dxa"/>
          </w:tcPr>
          <w:p w14:paraId="7CF9380A" w14:textId="1174C696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663" w:type="dxa"/>
          </w:tcPr>
          <w:p w14:paraId="1E1E2690" w14:textId="75C9D09F" w:rsidR="00305A77" w:rsidRPr="00FE16C6" w:rsidRDefault="00775B8A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oglycemia</w:t>
            </w:r>
            <w:r w:rsidR="00305A77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uld be handled at school</w:t>
            </w:r>
          </w:p>
          <w:p w14:paraId="05BA30D7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, from teachers</w:t>
            </w:r>
          </w:p>
          <w:p w14:paraId="52F0695E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Yes, only by 911</w:t>
            </w:r>
          </w:p>
          <w:p w14:paraId="6C071D01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No</w:t>
            </w:r>
          </w:p>
          <w:p w14:paraId="67F091BE" w14:textId="1DDAA9C4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. Yes, from </w:t>
            </w:r>
            <w:r w:rsidR="00775B8A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ld with T1D and teachers</w:t>
            </w:r>
          </w:p>
          <w:p w14:paraId="7FE7C40D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5885488A" w14:textId="77777777" w:rsidR="00775B8A" w:rsidRPr="00FE16C6" w:rsidRDefault="00775B8A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L’ipoglicemia può essere gestita a scuola </w:t>
            </w:r>
          </w:p>
          <w:p w14:paraId="0C3CBD63" w14:textId="46AC92F4" w:rsidR="00775B8A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="00775B8A"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Sì, dagli insegnanti </w:t>
            </w:r>
          </w:p>
          <w:p w14:paraId="113A3DFC" w14:textId="79D15646" w:rsidR="00775B8A" w:rsidRPr="00FE16C6" w:rsidRDefault="000B2485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b. </w:t>
            </w:r>
            <w:r w:rsidR="00775B8A" w:rsidRPr="00FE16C6">
              <w:rPr>
                <w:rFonts w:ascii="Times New Roman" w:hAnsi="Times New Roman" w:cs="Times New Roman"/>
                <w:sz w:val="20"/>
                <w:szCs w:val="20"/>
              </w:rPr>
              <w:t>Sì, solo dal 118</w:t>
            </w:r>
          </w:p>
          <w:p w14:paraId="026896CF" w14:textId="0069D91A" w:rsidR="00775B8A" w:rsidRPr="00FE16C6" w:rsidRDefault="000B2485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r w:rsidR="00775B8A" w:rsidRPr="00FE16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95920A1" w14:textId="17E698E4" w:rsidR="00F745FF" w:rsidRPr="00FE16C6" w:rsidRDefault="000B2485" w:rsidP="0077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d. </w:t>
            </w:r>
            <w:r w:rsidR="00775B8A" w:rsidRPr="00FE16C6">
              <w:rPr>
                <w:rFonts w:ascii="Times New Roman" w:hAnsi="Times New Roman" w:cs="Times New Roman"/>
                <w:sz w:val="20"/>
                <w:szCs w:val="20"/>
              </w:rPr>
              <w:t>Sì, dal bambino stesso e dagli insegnanti</w:t>
            </w:r>
          </w:p>
        </w:tc>
        <w:tc>
          <w:tcPr>
            <w:tcW w:w="4206" w:type="dxa"/>
          </w:tcPr>
          <w:p w14:paraId="6B45AEB5" w14:textId="2A763566" w:rsidR="00F745FF" w:rsidRPr="00FE16C6" w:rsidRDefault="00305A77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dbury and Smith, 1983</w:t>
            </w:r>
            <w:r w:rsidR="0002037C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02037C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steland</w:t>
            </w:r>
            <w:proofErr w:type="spellEnd"/>
            <w:r w:rsidR="0002037C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Lindsay, 1989</w:t>
            </w:r>
          </w:p>
        </w:tc>
      </w:tr>
      <w:tr w:rsidR="00F745FF" w:rsidRPr="00FE16C6" w14:paraId="49644428" w14:textId="77777777" w:rsidTr="00F745FF">
        <w:tc>
          <w:tcPr>
            <w:tcW w:w="460" w:type="dxa"/>
          </w:tcPr>
          <w:p w14:paraId="6906EEF0" w14:textId="54B5A891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663" w:type="dxa"/>
          </w:tcPr>
          <w:p w14:paraId="1D773449" w14:textId="109B0E2A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at is the right procedure from the following when someone has a low blood sugar? </w:t>
            </w:r>
          </w:p>
          <w:p w14:paraId="011DA0E0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Give him/her glucose strip or sugar drink.</w:t>
            </w:r>
          </w:p>
          <w:p w14:paraId="68B1685F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Give him/her a cup of water.</w:t>
            </w:r>
          </w:p>
          <w:p w14:paraId="78FDEAC9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. Give him/her chocolate.</w:t>
            </w:r>
          </w:p>
          <w:p w14:paraId="40252A5D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. Give him/her biscuits or sweets</w:t>
            </w:r>
          </w:p>
          <w:p w14:paraId="4A0957CF" w14:textId="77777777" w:rsidR="00F745FF" w:rsidRPr="00FE16C6" w:rsidRDefault="00F745FF" w:rsidP="00F745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20E68883" w14:textId="77777777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le tra le seguenti è la procedura corretta da usare quando qualcuno ha livelli bassi di zucchero nel sangue</w:t>
            </w:r>
          </w:p>
          <w:p w14:paraId="470FBCFE" w14:textId="0DD46DFA" w:rsidR="000B2485" w:rsidRPr="00FE16C6" w:rsidRDefault="000B2485" w:rsidP="000B24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Dare bibita zuccherata o fialetta di glucosio</w:t>
            </w:r>
          </w:p>
          <w:p w14:paraId="41D226FA" w14:textId="2C6B443E" w:rsidR="000B2485" w:rsidRPr="00FE16C6" w:rsidRDefault="000B2485" w:rsidP="000B24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Dare una tazza di acqua</w:t>
            </w:r>
          </w:p>
          <w:p w14:paraId="362E2255" w14:textId="0111B526" w:rsidR="000B2485" w:rsidRPr="00FE16C6" w:rsidRDefault="000B2485" w:rsidP="000B24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. Dare un cioccolatino</w:t>
            </w:r>
          </w:p>
          <w:p w14:paraId="22E7E4BB" w14:textId="5FE3C91B" w:rsidR="000B2485" w:rsidRPr="00FE16C6" w:rsidRDefault="000B2485" w:rsidP="000B24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. Dare biscotti o dolci</w:t>
            </w:r>
          </w:p>
          <w:p w14:paraId="637A8C3E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6F6323E0" w14:textId="193C4CBB" w:rsidR="00F745FF" w:rsidRPr="00FE16C6" w:rsidRDefault="00305A77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lzahrani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</w:tr>
      <w:tr w:rsidR="00F745FF" w:rsidRPr="00FE16C6" w14:paraId="4CE184E5" w14:textId="77777777" w:rsidTr="00F745FF">
        <w:tc>
          <w:tcPr>
            <w:tcW w:w="460" w:type="dxa"/>
          </w:tcPr>
          <w:p w14:paraId="2D866A8B" w14:textId="113FDAE5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663" w:type="dxa"/>
          </w:tcPr>
          <w:p w14:paraId="14B8091F" w14:textId="1A21E2A3" w:rsidR="00305A77" w:rsidRPr="00FE16C6" w:rsidRDefault="00305A77" w:rsidP="00305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ch of the following is considered as high blood sugar </w:t>
            </w:r>
            <w:r w:rsidR="00851A22"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s</w:t>
            </w: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</w:p>
          <w:p w14:paraId="73429F88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. Frequent urination and thirstiness </w:t>
            </w:r>
          </w:p>
          <w:p w14:paraId="5DEF2A3A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Irritability</w:t>
            </w:r>
          </w:p>
          <w:p w14:paraId="3B33DCCB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Hyperactivity</w:t>
            </w:r>
          </w:p>
          <w:p w14:paraId="4FAA3CE6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. I don’t know</w:t>
            </w:r>
            <w:r w:rsidRPr="00FE16C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.</w:t>
            </w:r>
          </w:p>
          <w:p w14:paraId="18B21597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5B527037" w14:textId="77777777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Quale tra i seguenti si può considerare un segno di livelli elevati di zucchero nel sangue</w:t>
            </w:r>
          </w:p>
          <w:p w14:paraId="04A7DDA1" w14:textId="1B2E445F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Bisogno di urinare frequente e sete</w:t>
            </w:r>
          </w:p>
          <w:p w14:paraId="36EE0F54" w14:textId="7783310E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Nervosismo</w:t>
            </w:r>
          </w:p>
          <w:p w14:paraId="65CED8F0" w14:textId="1BF59168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c. Iperattività </w:t>
            </w:r>
          </w:p>
          <w:p w14:paraId="02F2F316" w14:textId="770B0271" w:rsidR="00F745FF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d. Non so</w:t>
            </w:r>
          </w:p>
        </w:tc>
        <w:tc>
          <w:tcPr>
            <w:tcW w:w="4206" w:type="dxa"/>
          </w:tcPr>
          <w:p w14:paraId="3D64536E" w14:textId="241CE457" w:rsidR="00F745FF" w:rsidRPr="00FE16C6" w:rsidRDefault="00305A77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ahrani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</w:tr>
      <w:tr w:rsidR="00F745FF" w:rsidRPr="00FE16C6" w14:paraId="60A51054" w14:textId="77777777" w:rsidTr="00F745FF">
        <w:tc>
          <w:tcPr>
            <w:tcW w:w="460" w:type="dxa"/>
          </w:tcPr>
          <w:p w14:paraId="03920345" w14:textId="4B516B02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663" w:type="dxa"/>
          </w:tcPr>
          <w:p w14:paraId="4A2DA16D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 it necessary for a child/adolescent with type 1 diabetes to have a mid-morning snack?</w:t>
            </w:r>
          </w:p>
          <w:p w14:paraId="5396AEAF" w14:textId="13F0F0AF" w:rsidR="00305A77" w:rsidRPr="00FE16C6" w:rsidRDefault="00953737" w:rsidP="009537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. </w:t>
            </w:r>
            <w:r w:rsidR="00305A77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56B8527A" w14:textId="7E9F3186" w:rsidR="00305A77" w:rsidRPr="00FE16C6" w:rsidRDefault="0095373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. </w:t>
            </w:r>
            <w:r w:rsidR="00305A77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14:paraId="78410987" w14:textId="2C824277" w:rsidR="00305A77" w:rsidRPr="00FE16C6" w:rsidRDefault="0095373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r w:rsidR="00305A77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don't know</w:t>
            </w:r>
          </w:p>
          <w:p w14:paraId="139411A9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1E54E5D0" w14:textId="77777777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È necessario che un bambino/ragazzo con diabete di tipo 1 mangi uno spuntino a metà mattinata?</w:t>
            </w:r>
          </w:p>
          <w:p w14:paraId="3A01118A" w14:textId="27329D4A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a. Sì </w:t>
            </w:r>
          </w:p>
          <w:p w14:paraId="560A9EB8" w14:textId="4AE9E9AF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No</w:t>
            </w:r>
          </w:p>
          <w:p w14:paraId="32763E96" w14:textId="110498E1" w:rsidR="00F745FF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Non so</w:t>
            </w:r>
          </w:p>
        </w:tc>
        <w:tc>
          <w:tcPr>
            <w:tcW w:w="4206" w:type="dxa"/>
          </w:tcPr>
          <w:p w14:paraId="7D4BD130" w14:textId="6CA536A7" w:rsidR="00F745FF" w:rsidRPr="00FE16C6" w:rsidRDefault="00953737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dbury and Smith, 1983</w:t>
            </w:r>
          </w:p>
        </w:tc>
      </w:tr>
      <w:tr w:rsidR="00F745FF" w:rsidRPr="00FE16C6" w14:paraId="77FE1BF3" w14:textId="77777777" w:rsidTr="00F745FF">
        <w:tc>
          <w:tcPr>
            <w:tcW w:w="460" w:type="dxa"/>
          </w:tcPr>
          <w:p w14:paraId="0BE5D7B5" w14:textId="768D7C70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663" w:type="dxa"/>
          </w:tcPr>
          <w:p w14:paraId="0FACA3BE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child/adolescent with type 1 diabetes at school should:</w:t>
            </w:r>
          </w:p>
          <w:p w14:paraId="6D125ACE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Avoid frequent blood glucose checks or eating snacks outside scheduled times</w:t>
            </w:r>
          </w:p>
          <w:p w14:paraId="7432862C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Participate fully in all school activities, with the freedom to self-monitor and consume necessary foods</w:t>
            </w:r>
          </w:p>
          <w:p w14:paraId="51523135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Avoid participating in physical education classes</w:t>
            </w:r>
          </w:p>
          <w:p w14:paraId="59369565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. I don't know</w:t>
            </w:r>
          </w:p>
          <w:p w14:paraId="0B90E8C3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2F3A745F" w14:textId="77777777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Il bambino/ragazzo con diabete di tipo 1 a scuola deve</w:t>
            </w:r>
          </w:p>
          <w:p w14:paraId="708F34CE" w14:textId="2889784A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Evitare di fare molti controlli della glicemia o di fare lo spuntino fuori orario</w:t>
            </w:r>
          </w:p>
          <w:p w14:paraId="40E9A9F0" w14:textId="5D0D29B7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Partecipare a tutta l’attività scolastica usufruendo della libertà di autocontrollarsi e di assumere gli alimenti necessari</w:t>
            </w:r>
          </w:p>
          <w:p w14:paraId="5F2933A1" w14:textId="090FF62F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Evitare di partecipare alle lezioni di educazione fisica</w:t>
            </w:r>
          </w:p>
          <w:p w14:paraId="513E488C" w14:textId="27353F25" w:rsidR="00F745FF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 Non so</w:t>
            </w:r>
          </w:p>
        </w:tc>
        <w:tc>
          <w:tcPr>
            <w:tcW w:w="4206" w:type="dxa"/>
          </w:tcPr>
          <w:p w14:paraId="5D71F62E" w14:textId="5DAC412E" w:rsidR="00F745FF" w:rsidRPr="00FE16C6" w:rsidRDefault="00DF2178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radbury and Smith, 1983; </w:t>
            </w: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eland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89</w:t>
            </w:r>
          </w:p>
        </w:tc>
      </w:tr>
      <w:tr w:rsidR="00F745FF" w:rsidRPr="00AD3DF3" w14:paraId="5DF52B2A" w14:textId="77777777" w:rsidTr="000A7858">
        <w:tc>
          <w:tcPr>
            <w:tcW w:w="14277" w:type="dxa"/>
            <w:gridSpan w:val="4"/>
          </w:tcPr>
          <w:p w14:paraId="7B293459" w14:textId="3424F5EB" w:rsidR="00F745FF" w:rsidRPr="00FE16C6" w:rsidRDefault="00F745FF" w:rsidP="00F745F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CTION 3: Attitude toward</w:t>
            </w:r>
            <w:r w:rsidR="000E125B"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1D, worries and beliefs on T1D</w:t>
            </w:r>
          </w:p>
          <w:p w14:paraId="4DA56A8B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45FF" w:rsidRPr="00FE16C6" w14:paraId="2635F391" w14:textId="77777777" w:rsidTr="00F745FF">
        <w:tc>
          <w:tcPr>
            <w:tcW w:w="460" w:type="dxa"/>
          </w:tcPr>
          <w:p w14:paraId="08D078B3" w14:textId="752566AC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63" w:type="dxa"/>
          </w:tcPr>
          <w:p w14:paraId="5686FA97" w14:textId="747A1810" w:rsidR="00305A77" w:rsidRPr="00FE16C6" w:rsidRDefault="00305A77" w:rsidP="00305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1"/>
            <w:bookmarkStart w:id="1" w:name="OLE_LINK2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has </w:t>
            </w:r>
            <w:r w:rsidR="0010590A"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pact on the student’s achievement</w:t>
            </w:r>
          </w:p>
          <w:bookmarkEnd w:id="0"/>
          <w:bookmarkEnd w:id="1"/>
          <w:p w14:paraId="13485D08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</w:t>
            </w:r>
          </w:p>
          <w:p w14:paraId="5A25BE24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No</w:t>
            </w:r>
          </w:p>
          <w:p w14:paraId="74FC5ACB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I don’t know</w:t>
            </w:r>
          </w:p>
          <w:p w14:paraId="40B30F85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1EC980AA" w14:textId="77777777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Il diabete di tipo 1 ha un impatto limitato sul rendimento degli studenti</w:t>
            </w:r>
          </w:p>
          <w:p w14:paraId="3359B51A" w14:textId="69CA587D" w:rsidR="000B2485" w:rsidRPr="00FE16C6" w:rsidRDefault="000B2485" w:rsidP="000B24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Sì</w:t>
            </w:r>
          </w:p>
          <w:p w14:paraId="13857AE4" w14:textId="30E8740F" w:rsidR="000B2485" w:rsidRPr="00FE16C6" w:rsidRDefault="000B2485" w:rsidP="000B24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No</w:t>
            </w:r>
          </w:p>
          <w:p w14:paraId="02C84B82" w14:textId="16D09887" w:rsidR="000B2485" w:rsidRPr="00FE16C6" w:rsidRDefault="000B2485" w:rsidP="000B24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Non so</w:t>
            </w:r>
          </w:p>
          <w:p w14:paraId="30672667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00390308" w14:textId="396DF09C" w:rsidR="00F745FF" w:rsidRPr="00FE16C6" w:rsidRDefault="00305A77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ahrani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</w:tr>
      <w:tr w:rsidR="00F745FF" w:rsidRPr="00FE16C6" w14:paraId="0C14CCF2" w14:textId="77777777" w:rsidTr="00F745FF">
        <w:tc>
          <w:tcPr>
            <w:tcW w:w="460" w:type="dxa"/>
          </w:tcPr>
          <w:p w14:paraId="477C3EB3" w14:textId="69971DC1" w:rsidR="00F745FF" w:rsidRPr="00FE16C6" w:rsidRDefault="00BD42E6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663" w:type="dxa"/>
          </w:tcPr>
          <w:p w14:paraId="0C651817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es a child/adolescent with type 1 diabetes miss more school than their classmates?</w:t>
            </w:r>
          </w:p>
          <w:p w14:paraId="1D59F19D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</w:t>
            </w:r>
          </w:p>
          <w:p w14:paraId="1E96E3E9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No</w:t>
            </w:r>
          </w:p>
          <w:p w14:paraId="1DB22D40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I don't know</w:t>
            </w:r>
          </w:p>
          <w:p w14:paraId="047E39D7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4AB296C6" w14:textId="77777777" w:rsidR="000B2485" w:rsidRPr="00FE16C6" w:rsidRDefault="000B2485" w:rsidP="000B24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Il bambino/ragazzo con diabete di tipo 1 fa più assenze dei suoi compagni</w:t>
            </w:r>
          </w:p>
          <w:p w14:paraId="404F17DA" w14:textId="115DCF30" w:rsidR="000B2485" w:rsidRPr="00FE16C6" w:rsidRDefault="000B2485" w:rsidP="000B24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Sì</w:t>
            </w:r>
          </w:p>
          <w:p w14:paraId="3552D70B" w14:textId="67DFDFA0" w:rsidR="000B2485" w:rsidRPr="00FE16C6" w:rsidRDefault="000B2485" w:rsidP="000B24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No</w:t>
            </w:r>
          </w:p>
          <w:p w14:paraId="46109A76" w14:textId="59C3B6C7" w:rsidR="000B2485" w:rsidRPr="00FE16C6" w:rsidRDefault="000B2485" w:rsidP="000B24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Non so</w:t>
            </w:r>
          </w:p>
          <w:p w14:paraId="797D944A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61AEDB02" w14:textId="16C086A5" w:rsidR="00F745FF" w:rsidRPr="00FE16C6" w:rsidRDefault="00305A77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steland</w:t>
            </w:r>
            <w:proofErr w:type="spellEnd"/>
            <w:r w:rsidR="0002037C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Lindsay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1989</w:t>
            </w:r>
          </w:p>
        </w:tc>
      </w:tr>
      <w:tr w:rsidR="00F745FF" w:rsidRPr="00FE16C6" w14:paraId="5D7DE935" w14:textId="77777777" w:rsidTr="00F745FF">
        <w:tc>
          <w:tcPr>
            <w:tcW w:w="460" w:type="dxa"/>
          </w:tcPr>
          <w:p w14:paraId="380E130E" w14:textId="4C032643" w:rsidR="00F745FF" w:rsidRPr="00FE16C6" w:rsidRDefault="00BD42E6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4663" w:type="dxa"/>
          </w:tcPr>
          <w:p w14:paraId="59DD6532" w14:textId="77777777" w:rsidR="001F1B4B" w:rsidRPr="00FE16C6" w:rsidRDefault="001F1B4B" w:rsidP="00305A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ealize that diabetes can affect students' ability to pay attention in lessons.</w:t>
            </w:r>
          </w:p>
          <w:p w14:paraId="2E47FB44" w14:textId="5E11545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</w:t>
            </w:r>
          </w:p>
          <w:p w14:paraId="1A7F1FB2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No</w:t>
            </w:r>
          </w:p>
          <w:p w14:paraId="19EFA7CA" w14:textId="77777777" w:rsidR="00305A77" w:rsidRPr="00FE16C6" w:rsidRDefault="00305A77" w:rsidP="00305A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I don't know</w:t>
            </w:r>
          </w:p>
          <w:p w14:paraId="0EFDC3C0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7F5F870C" w14:textId="77777777" w:rsidR="006B6ADF" w:rsidRPr="00FE16C6" w:rsidRDefault="006B6ADF" w:rsidP="006B6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Mi rendo conto che il diabete di tipo 1 può influire sulla capacità degli studenti con tale patologia di prestare attenzione durante una lezione.</w:t>
            </w:r>
          </w:p>
          <w:p w14:paraId="0ECCCDAD" w14:textId="7CDB6EEB" w:rsidR="006B6ADF" w:rsidRPr="00FE16C6" w:rsidRDefault="006B6ADF" w:rsidP="006B6A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Sì</w:t>
            </w:r>
          </w:p>
          <w:p w14:paraId="61FB1221" w14:textId="44C9ABD3" w:rsidR="006B6ADF" w:rsidRPr="00FE16C6" w:rsidRDefault="006B6ADF" w:rsidP="006B6A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No</w:t>
            </w:r>
          </w:p>
          <w:p w14:paraId="77F3633D" w14:textId="4C748E10" w:rsidR="006B6ADF" w:rsidRPr="00FE16C6" w:rsidRDefault="006B6ADF" w:rsidP="006B6A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Non so</w:t>
            </w:r>
          </w:p>
          <w:p w14:paraId="384B510D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3C713152" w14:textId="291023F8" w:rsidR="00F745FF" w:rsidRPr="00FE16C6" w:rsidRDefault="00305A77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ahrani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</w:tr>
      <w:tr w:rsidR="00F745FF" w:rsidRPr="00FE16C6" w14:paraId="66275839" w14:textId="77777777" w:rsidTr="00F745FF">
        <w:tc>
          <w:tcPr>
            <w:tcW w:w="460" w:type="dxa"/>
          </w:tcPr>
          <w:p w14:paraId="568C1651" w14:textId="3627A4D6" w:rsidR="00F745FF" w:rsidRPr="00FE16C6" w:rsidRDefault="00BD42E6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663" w:type="dxa"/>
          </w:tcPr>
          <w:p w14:paraId="0128BCFD" w14:textId="3D76A97C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onsider diabetic students as special needs</w:t>
            </w:r>
            <w:r w:rsidR="0055231B"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ents</w:t>
            </w:r>
          </w:p>
          <w:p w14:paraId="12E6EA1A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</w:t>
            </w:r>
          </w:p>
          <w:p w14:paraId="3FAF9B69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No</w:t>
            </w:r>
          </w:p>
          <w:p w14:paraId="4EE9DC11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I don't know</w:t>
            </w:r>
          </w:p>
          <w:p w14:paraId="574108AD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1E75BF0F" w14:textId="77777777" w:rsidR="005F57B2" w:rsidRPr="00FE16C6" w:rsidRDefault="005F57B2" w:rsidP="005F5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onsidero gli studenti con diabete di tipo 1 come studenti con bisogni speciali.</w:t>
            </w:r>
          </w:p>
          <w:p w14:paraId="262F654A" w14:textId="45D010ED" w:rsidR="005F57B2" w:rsidRPr="00FE16C6" w:rsidRDefault="005F57B2" w:rsidP="005F5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 Sì</w:t>
            </w:r>
          </w:p>
          <w:p w14:paraId="034D7C43" w14:textId="14AE0F80" w:rsidR="005F57B2" w:rsidRPr="00FE16C6" w:rsidRDefault="005F57B2" w:rsidP="005F5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No</w:t>
            </w:r>
          </w:p>
          <w:p w14:paraId="74F6BA39" w14:textId="4402C820" w:rsidR="00F745FF" w:rsidRPr="00FE16C6" w:rsidRDefault="005F57B2" w:rsidP="005F5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Non so</w:t>
            </w:r>
          </w:p>
        </w:tc>
        <w:tc>
          <w:tcPr>
            <w:tcW w:w="4206" w:type="dxa"/>
          </w:tcPr>
          <w:p w14:paraId="385313B2" w14:textId="7AD029BE" w:rsidR="00F745FF" w:rsidRPr="00FE16C6" w:rsidRDefault="002E27E0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ahrani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</w:tr>
      <w:tr w:rsidR="00F745FF" w:rsidRPr="00FE16C6" w14:paraId="3ED78DA6" w14:textId="77777777" w:rsidTr="00F745FF">
        <w:tc>
          <w:tcPr>
            <w:tcW w:w="460" w:type="dxa"/>
          </w:tcPr>
          <w:p w14:paraId="4182D800" w14:textId="4B2861B0" w:rsidR="00F745FF" w:rsidRPr="00FE16C6" w:rsidRDefault="00BD42E6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63" w:type="dxa"/>
          </w:tcPr>
          <w:p w14:paraId="4C32F226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ldren/adolescents with type 1 diabetes may have more behavioral problems</w:t>
            </w:r>
          </w:p>
          <w:p w14:paraId="59807A5D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</w:t>
            </w:r>
          </w:p>
          <w:p w14:paraId="30E32478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No</w:t>
            </w:r>
          </w:p>
          <w:p w14:paraId="14FACB8A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I don't know</w:t>
            </w:r>
          </w:p>
          <w:p w14:paraId="53A55DFA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14757403" w14:textId="77777777" w:rsidR="005F57B2" w:rsidRPr="00FE16C6" w:rsidRDefault="005F57B2" w:rsidP="005F5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I bambini/ragazzi con diabete di tipo 1 possono avere più problemi di comportamento</w:t>
            </w:r>
          </w:p>
          <w:p w14:paraId="78F04D1C" w14:textId="248CBC9B" w:rsidR="005F57B2" w:rsidRPr="00FE16C6" w:rsidRDefault="005F57B2" w:rsidP="005F5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Sì</w:t>
            </w:r>
          </w:p>
          <w:p w14:paraId="35CB29F4" w14:textId="578D499C" w:rsidR="005F57B2" w:rsidRPr="00FE16C6" w:rsidRDefault="005F57B2" w:rsidP="005F5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No</w:t>
            </w:r>
          </w:p>
          <w:p w14:paraId="0A1321D5" w14:textId="0BBE093A" w:rsidR="00F745FF" w:rsidRPr="00FE16C6" w:rsidRDefault="005F57B2" w:rsidP="005F5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Non so</w:t>
            </w:r>
          </w:p>
        </w:tc>
        <w:tc>
          <w:tcPr>
            <w:tcW w:w="4206" w:type="dxa"/>
          </w:tcPr>
          <w:p w14:paraId="1B058BF9" w14:textId="571DA6CC" w:rsidR="00F745FF" w:rsidRPr="00FE16C6" w:rsidRDefault="00953737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steland</w:t>
            </w:r>
            <w:proofErr w:type="spellEnd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Lindsay, 1989</w:t>
            </w:r>
          </w:p>
        </w:tc>
      </w:tr>
      <w:tr w:rsidR="00F745FF" w:rsidRPr="00FE16C6" w14:paraId="6563635B" w14:textId="77777777" w:rsidTr="00F745FF">
        <w:tc>
          <w:tcPr>
            <w:tcW w:w="460" w:type="dxa"/>
          </w:tcPr>
          <w:p w14:paraId="6D990FE3" w14:textId="7CA75CA9" w:rsidR="00F745FF" w:rsidRPr="00FE16C6" w:rsidRDefault="00BD42E6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663" w:type="dxa"/>
          </w:tcPr>
          <w:p w14:paraId="6AB037E1" w14:textId="77777777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ic students make problems with their friends.</w:t>
            </w:r>
          </w:p>
          <w:p w14:paraId="055C9F2A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</w:t>
            </w:r>
          </w:p>
          <w:p w14:paraId="4D52BB5D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No</w:t>
            </w:r>
          </w:p>
          <w:p w14:paraId="79EAC5F5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I don't know</w:t>
            </w:r>
          </w:p>
          <w:p w14:paraId="240357AD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2018240C" w14:textId="77777777" w:rsidR="007677B0" w:rsidRPr="00FE16C6" w:rsidRDefault="007677B0" w:rsidP="00767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Gli studenti con diabete di tipo 1 possono avere problemi con i loro amici</w:t>
            </w:r>
          </w:p>
          <w:p w14:paraId="592BAC1C" w14:textId="3EF5E3D1" w:rsidR="007677B0" w:rsidRPr="00FE16C6" w:rsidRDefault="007677B0" w:rsidP="00767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Sì</w:t>
            </w:r>
          </w:p>
          <w:p w14:paraId="7B76A082" w14:textId="0C63894E" w:rsidR="007677B0" w:rsidRPr="00FE16C6" w:rsidRDefault="007677B0" w:rsidP="00767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No</w:t>
            </w:r>
          </w:p>
          <w:p w14:paraId="10F8A27A" w14:textId="100D613C" w:rsidR="007677B0" w:rsidRPr="00FE16C6" w:rsidRDefault="007677B0" w:rsidP="00767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Non so</w:t>
            </w:r>
          </w:p>
          <w:p w14:paraId="2F474404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5C0921D2" w14:textId="65C34309" w:rsidR="00F745FF" w:rsidRPr="00FE16C6" w:rsidRDefault="002E27E0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zahrani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9</w:t>
            </w:r>
          </w:p>
        </w:tc>
      </w:tr>
      <w:tr w:rsidR="00F745FF" w:rsidRPr="00FE16C6" w14:paraId="0C044313" w14:textId="77777777" w:rsidTr="00F745FF">
        <w:tc>
          <w:tcPr>
            <w:tcW w:w="460" w:type="dxa"/>
          </w:tcPr>
          <w:p w14:paraId="085898E6" w14:textId="3850DDF3" w:rsidR="00F745FF" w:rsidRPr="00FE16C6" w:rsidRDefault="00BD42E6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663" w:type="dxa"/>
          </w:tcPr>
          <w:p w14:paraId="26A7A911" w14:textId="77777777" w:rsidR="002E27E0" w:rsidRPr="00FE16C6" w:rsidRDefault="002E27E0" w:rsidP="002E27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think that more information about type 1 diabetes would improve children’s integration at school? </w:t>
            </w:r>
          </w:p>
          <w:p w14:paraId="090DA76D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</w:t>
            </w:r>
          </w:p>
          <w:p w14:paraId="6BDCC78D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No</w:t>
            </w:r>
          </w:p>
          <w:p w14:paraId="0FE06CF4" w14:textId="77777777" w:rsidR="002E27E0" w:rsidRPr="00FE16C6" w:rsidRDefault="002E27E0" w:rsidP="002E27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I don't know</w:t>
            </w:r>
          </w:p>
          <w:p w14:paraId="49EE661A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784C6804" w14:textId="77777777" w:rsidR="007677B0" w:rsidRPr="00FE16C6" w:rsidRDefault="007677B0" w:rsidP="007677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redo che avere maggiori informazioni sul diabete di tipo 1 migliorerebbero l'integrazione dei bambini a scuola</w:t>
            </w:r>
          </w:p>
          <w:p w14:paraId="263F5E5C" w14:textId="12946FAF" w:rsidR="007677B0" w:rsidRPr="00FE16C6" w:rsidRDefault="007677B0" w:rsidP="00767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Sì</w:t>
            </w:r>
          </w:p>
          <w:p w14:paraId="6813C177" w14:textId="0A6BBBA4" w:rsidR="007677B0" w:rsidRPr="00FE16C6" w:rsidRDefault="007677B0" w:rsidP="00767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No</w:t>
            </w:r>
          </w:p>
          <w:p w14:paraId="58F1EE76" w14:textId="3932C83D" w:rsidR="007677B0" w:rsidRPr="00FE16C6" w:rsidRDefault="007677B0" w:rsidP="007677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Non so</w:t>
            </w:r>
          </w:p>
          <w:p w14:paraId="59CFD646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155C2BAD" w14:textId="78526C2A" w:rsidR="00F745FF" w:rsidRPr="00FE16C6" w:rsidRDefault="002E27E0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tzweiler</w:t>
            </w:r>
            <w:proofErr w:type="spellEnd"/>
            <w:r w:rsidR="00953737"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F745FF" w:rsidRPr="00AD3DF3" w14:paraId="448977F9" w14:textId="77777777" w:rsidTr="00B76597">
        <w:tc>
          <w:tcPr>
            <w:tcW w:w="14277" w:type="dxa"/>
            <w:gridSpan w:val="4"/>
          </w:tcPr>
          <w:p w14:paraId="7CF8747D" w14:textId="77777777" w:rsidR="00F745FF" w:rsidRPr="00FE16C6" w:rsidRDefault="00F745FF" w:rsidP="00F745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CTION 4: Perceived competence about own knowledge of diabetes and in managing T1D</w:t>
            </w:r>
          </w:p>
          <w:p w14:paraId="65248183" w14:textId="77777777" w:rsidR="00F745FF" w:rsidRPr="00FE16C6" w:rsidRDefault="00F745FF" w:rsidP="00F74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3DF3" w:rsidRPr="00FE16C6" w14:paraId="3756133B" w14:textId="77777777" w:rsidTr="00F745FF">
        <w:tc>
          <w:tcPr>
            <w:tcW w:w="460" w:type="dxa"/>
          </w:tcPr>
          <w:p w14:paraId="127D752A" w14:textId="173C4A95" w:rsidR="00AD3DF3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63" w:type="dxa"/>
          </w:tcPr>
          <w:p w14:paraId="68A6B227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personally feel about teaching a child with T1D?</w:t>
            </w:r>
          </w:p>
          <w:p w14:paraId="5E0D5E2E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us, nervous</w:t>
            </w:r>
          </w:p>
          <w:p w14:paraId="41E2E6A6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xed</w:t>
            </w:r>
          </w:p>
          <w:p w14:paraId="38B74346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used</w:t>
            </w:r>
          </w:p>
          <w:p w14:paraId="699CAD84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’t know</w:t>
            </w:r>
          </w:p>
          <w:p w14:paraId="72047744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3AB9A008" w14:textId="77777777" w:rsidR="00AD3DF3" w:rsidRPr="00FE16C6" w:rsidRDefault="00AD3DF3" w:rsidP="00AD3DF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e si sentirebbe personalmente nell'insegnare a un bambino con il diabete di tipo 1 </w:t>
            </w:r>
          </w:p>
          <w:p w14:paraId="7E3D2F24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Ansioso, preoccupato</w:t>
            </w:r>
          </w:p>
          <w:p w14:paraId="0C4668EC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b. Tranquillo </w:t>
            </w:r>
          </w:p>
          <w:p w14:paraId="0433EE7E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Confuso</w:t>
            </w:r>
          </w:p>
          <w:p w14:paraId="5751198F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d. Non so</w:t>
            </w:r>
          </w:p>
          <w:p w14:paraId="5D4E6F38" w14:textId="77777777" w:rsidR="00AD3DF3" w:rsidRPr="00FE16C6" w:rsidRDefault="00AD3DF3" w:rsidP="00AD3DF3">
            <w:pPr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</w:p>
          <w:p w14:paraId="30604F95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79D9E5E9" w14:textId="250DA33E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ser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8</w:t>
            </w:r>
          </w:p>
        </w:tc>
      </w:tr>
      <w:tr w:rsidR="00AD3DF3" w:rsidRPr="00FE16C6" w14:paraId="58764717" w14:textId="77777777" w:rsidTr="00F745FF">
        <w:tc>
          <w:tcPr>
            <w:tcW w:w="460" w:type="dxa"/>
          </w:tcPr>
          <w:p w14:paraId="16210248" w14:textId="1F91BEB2" w:rsidR="00AD3DF3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4663" w:type="dxa"/>
          </w:tcPr>
          <w:p w14:paraId="31A1DE71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your opinion, is it helpful or reassuring for the parent to be able to monitor their child with type 1 diabetes from home and intervene at any time by calling and asking for corrections to be made?</w:t>
            </w:r>
          </w:p>
          <w:p w14:paraId="29DF5F15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Helpful, reassuring</w:t>
            </w:r>
          </w:p>
          <w:p w14:paraId="794F6DC9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Annoying, a source of anxiety</w:t>
            </w:r>
          </w:p>
          <w:p w14:paraId="7733AAF5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Intrusive</w:t>
            </w:r>
          </w:p>
          <w:p w14:paraId="14326B6C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 I don’t know</w:t>
            </w:r>
          </w:p>
          <w:p w14:paraId="6D4FCFCB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614B57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29E39C7A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Secondo la sua opinione, il fatto che il genitore possa monitorare il bambino con diabete di tipo 1 da casa e in qualunque momento possa intervenire chiamando e chiedendo che vengano fatte correzioni è per lei</w:t>
            </w:r>
          </w:p>
          <w:p w14:paraId="1BF6C65F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. Utile, rassicurante</w:t>
            </w:r>
          </w:p>
          <w:p w14:paraId="6524DA04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. Fastidioso, fonte d’ansia</w:t>
            </w:r>
          </w:p>
          <w:p w14:paraId="51CCAB6F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. Invadente</w:t>
            </w:r>
          </w:p>
          <w:p w14:paraId="33D9B550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d. Non so</w:t>
            </w:r>
          </w:p>
          <w:p w14:paraId="2E941183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01709E51" w14:textId="420D9ECC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AD3DF3" w:rsidRPr="00FE16C6" w14:paraId="4763F668" w14:textId="77777777" w:rsidTr="00F745FF">
        <w:tc>
          <w:tcPr>
            <w:tcW w:w="460" w:type="dxa"/>
          </w:tcPr>
          <w:p w14:paraId="4663A274" w14:textId="21724A63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663" w:type="dxa"/>
          </w:tcPr>
          <w:p w14:paraId="5A9397D1" w14:textId="7A46A5AE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rate your knowledge about diabetes? (Rate from 1 to 10)</w:t>
            </w:r>
          </w:p>
          <w:p w14:paraId="6B34190C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 (10)</w:t>
            </w:r>
          </w:p>
          <w:p w14:paraId="48B1BF52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  <w:p w14:paraId="66057E3C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r</w:t>
            </w:r>
          </w:p>
          <w:p w14:paraId="7BC8AEA4" w14:textId="77777777" w:rsidR="00AD3DF3" w:rsidRPr="00FE16C6" w:rsidRDefault="00AD3DF3" w:rsidP="00AD3D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or (1)</w:t>
            </w:r>
          </w:p>
          <w:p w14:paraId="775C0C03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65B8FB84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 xml:space="preserve">Come giudica le sue conoscenze sul diabete di tipo 1 </w:t>
            </w:r>
          </w:p>
          <w:p w14:paraId="0495EDDE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Molto buone (10)</w:t>
            </w:r>
          </w:p>
          <w:p w14:paraId="06D31B3E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uone</w:t>
            </w:r>
          </w:p>
          <w:p w14:paraId="6BC8D8D6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Sufficienti</w:t>
            </w:r>
          </w:p>
          <w:p w14:paraId="1333763E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Scarse (1)</w:t>
            </w:r>
          </w:p>
          <w:p w14:paraId="2145C10F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0C0C1A91" w14:textId="4B129D50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tzweiler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AD3DF3" w:rsidRPr="00FE16C6" w14:paraId="5EE728EA" w14:textId="77777777" w:rsidTr="00F745FF">
        <w:tc>
          <w:tcPr>
            <w:tcW w:w="460" w:type="dxa"/>
          </w:tcPr>
          <w:p w14:paraId="0D94BC54" w14:textId="66C3BDD6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663" w:type="dxa"/>
          </w:tcPr>
          <w:p w14:paraId="562B04B8" w14:textId="0C3DA2CB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rate your ability in diabetes management?</w:t>
            </w:r>
          </w:p>
          <w:p w14:paraId="4B60FD4E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 (10)</w:t>
            </w:r>
          </w:p>
          <w:p w14:paraId="62E279D7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  <w:p w14:paraId="25692B83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r</w:t>
            </w:r>
          </w:p>
          <w:p w14:paraId="4EB70479" w14:textId="77777777" w:rsidR="00AD3DF3" w:rsidRPr="00FE16C6" w:rsidRDefault="00AD3DF3" w:rsidP="00AD3D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or (1)</w:t>
            </w:r>
          </w:p>
          <w:p w14:paraId="1E0989EE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7C58B841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ome giudica le sue capacità di gestire il diabete di tipo 1</w:t>
            </w:r>
          </w:p>
          <w:p w14:paraId="72A1857A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Molto buone (10)</w:t>
            </w:r>
          </w:p>
          <w:p w14:paraId="398AA0DE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uone</w:t>
            </w:r>
          </w:p>
          <w:p w14:paraId="164A2EC1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Sufficienti</w:t>
            </w:r>
          </w:p>
          <w:p w14:paraId="36F06E3E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Scarse (1)</w:t>
            </w:r>
          </w:p>
          <w:p w14:paraId="6EFD37C4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03513EE9" w14:textId="064C9336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tzweiler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AD3DF3" w:rsidRPr="00FE16C6" w14:paraId="3A577799" w14:textId="77777777" w:rsidTr="00F745FF">
        <w:tc>
          <w:tcPr>
            <w:tcW w:w="460" w:type="dxa"/>
          </w:tcPr>
          <w:p w14:paraId="720611F6" w14:textId="5F68B1EE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63" w:type="dxa"/>
          </w:tcPr>
          <w:p w14:paraId="1A65E53E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ould you rate your ability to recognize symptoms of low blood glucose levels?</w:t>
            </w:r>
          </w:p>
          <w:p w14:paraId="52184D1F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 (10)</w:t>
            </w:r>
          </w:p>
          <w:p w14:paraId="095370B0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  <w:p w14:paraId="6116BBEB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r</w:t>
            </w:r>
          </w:p>
          <w:p w14:paraId="4034181D" w14:textId="77777777" w:rsidR="00AD3DF3" w:rsidRPr="00FE16C6" w:rsidRDefault="00AD3DF3" w:rsidP="00AD3D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or (1)</w:t>
            </w:r>
          </w:p>
          <w:p w14:paraId="6DEC0F83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363A70B3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Come giudica la sua capacità di riconoscere i sintomi di bassi livelli di zucchero nel sangue</w:t>
            </w:r>
          </w:p>
          <w:p w14:paraId="7B0257B1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Molto buona (10)</w:t>
            </w:r>
          </w:p>
          <w:p w14:paraId="23EB2B3F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Buona</w:t>
            </w:r>
          </w:p>
          <w:p w14:paraId="0FE6D2CD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Sufficiente</w:t>
            </w:r>
          </w:p>
          <w:p w14:paraId="2531BDD1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Scarsa (1)</w:t>
            </w:r>
          </w:p>
          <w:p w14:paraId="141C0C41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130ED03D" w14:textId="758C016F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tzweiler</w:t>
            </w:r>
            <w:proofErr w:type="spellEnd"/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AD3DF3" w:rsidRPr="00FE16C6" w14:paraId="03889897" w14:textId="77777777" w:rsidTr="00F745FF">
        <w:tc>
          <w:tcPr>
            <w:tcW w:w="460" w:type="dxa"/>
          </w:tcPr>
          <w:p w14:paraId="2CBA00B9" w14:textId="758EA1D8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663" w:type="dxa"/>
          </w:tcPr>
          <w:p w14:paraId="334AD0AD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do you think a parent of a child/adolescent with type 1 diabetes can interfere with the child’s school life?</w:t>
            </w:r>
          </w:p>
          <w:p w14:paraId="58343C03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ot (10)</w:t>
            </w:r>
          </w:p>
          <w:p w14:paraId="66EF1DA6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 a bit</w:t>
            </w:r>
          </w:p>
          <w:p w14:paraId="7E514BFB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</w:t>
            </w:r>
          </w:p>
          <w:p w14:paraId="0FDCE4DB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 (1)</w:t>
            </w:r>
          </w:p>
          <w:p w14:paraId="76BA8675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48" w:type="dxa"/>
          </w:tcPr>
          <w:p w14:paraId="6222FD8F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Quanto pensa possa interferire un genitore di un bambino/ragazzo con diabete di tipo 1 nella vita scolastica</w:t>
            </w:r>
          </w:p>
          <w:p w14:paraId="73664D7C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Moltissimo (10)</w:t>
            </w:r>
          </w:p>
          <w:p w14:paraId="36B77586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Abbastanza</w:t>
            </w:r>
          </w:p>
          <w:p w14:paraId="372469AD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Poco</w:t>
            </w:r>
          </w:p>
          <w:p w14:paraId="0AF6DD14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Per niente (1)</w:t>
            </w:r>
          </w:p>
          <w:p w14:paraId="6CC51AC1" w14:textId="7777777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6" w:type="dxa"/>
          </w:tcPr>
          <w:p w14:paraId="60A05FD0" w14:textId="31D8FC37" w:rsidR="00AD3DF3" w:rsidRPr="00FE16C6" w:rsidRDefault="00AD3DF3" w:rsidP="00AD3D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6C6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</w:tbl>
    <w:p w14:paraId="6E107702" w14:textId="77777777" w:rsidR="00AD3DF3" w:rsidRDefault="00AD3DF3" w:rsidP="0007205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7B751F" w14:textId="7BE3D287" w:rsidR="0007205A" w:rsidRPr="00FE16C6" w:rsidRDefault="0007205A" w:rsidP="0007205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E16C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2.</w:t>
      </w:r>
      <w:r w:rsidRPr="00FE16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E16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ciodemographic characteristics of the sample, comparison between individuals who completed and those who did not complete the pre- and the post-assessment.</w:t>
      </w:r>
    </w:p>
    <w:tbl>
      <w:tblPr>
        <w:tblpPr w:leftFromText="141" w:rightFromText="141" w:vertAnchor="text" w:tblpY="1"/>
        <w:tblOverlap w:val="never"/>
        <w:tblW w:w="14670" w:type="dxa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3666"/>
        <w:gridCol w:w="3668"/>
        <w:gridCol w:w="3668"/>
        <w:gridCol w:w="3668"/>
      </w:tblGrid>
      <w:tr w:rsidR="0007205A" w:rsidRPr="00FE16C6" w14:paraId="203A54DA" w14:textId="77777777" w:rsidTr="0007205A">
        <w:trPr>
          <w:trHeight w:val="337"/>
        </w:trPr>
        <w:tc>
          <w:tcPr>
            <w:tcW w:w="36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C99A9F" w14:textId="77777777" w:rsidR="0007205A" w:rsidRPr="00FE16C6" w:rsidRDefault="0007205A" w:rsidP="000720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8E5AD1" w14:textId="3BD0D8F8" w:rsidR="0007205A" w:rsidRPr="00FE16C6" w:rsidRDefault="0007205A" w:rsidP="000720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mpleted </w:t>
            </w:r>
            <w:r w:rsid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educational program and the pre- and post-</w:t>
            </w:r>
            <w:proofErr w:type="spellStart"/>
            <w:r w:rsid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sesment</w:t>
            </w:r>
            <w:proofErr w:type="spellEnd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23EE410" w14:textId="77777777" w:rsidR="0007205A" w:rsidRPr="00FE16C6" w:rsidRDefault="0007205A" w:rsidP="000720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436</w:t>
            </w:r>
          </w:p>
          <w:p w14:paraId="61BFEF03" w14:textId="77777777" w:rsidR="0007205A" w:rsidRPr="00FE16C6" w:rsidRDefault="0007205A" w:rsidP="000720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13DAF69" w14:textId="1B411E95" w:rsidR="0007205A" w:rsidRPr="00FE16C6" w:rsidRDefault="0007205A" w:rsidP="000720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3668" w:type="dxa"/>
            <w:tcBorders>
              <w:bottom w:val="single" w:sz="12" w:space="0" w:color="auto"/>
            </w:tcBorders>
            <w:vAlign w:val="center"/>
          </w:tcPr>
          <w:p w14:paraId="2C3F0176" w14:textId="489E47A0" w:rsidR="0007205A" w:rsidRPr="00FE16C6" w:rsidRDefault="0007205A" w:rsidP="00FE16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d not complete the post-assessment </w:t>
            </w:r>
          </w:p>
          <w:p w14:paraId="0827E2B6" w14:textId="77777777" w:rsidR="0007205A" w:rsidRPr="00FE16C6" w:rsidRDefault="0007205A" w:rsidP="000720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234</w:t>
            </w:r>
          </w:p>
          <w:p w14:paraId="7D312798" w14:textId="77777777" w:rsidR="0007205A" w:rsidRPr="00FE16C6" w:rsidRDefault="0007205A" w:rsidP="000720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CE5C464" w14:textId="61C8FD5C" w:rsidR="0007205A" w:rsidRPr="00FE16C6" w:rsidRDefault="0007205A" w:rsidP="000720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3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CC22AA" w14:textId="1DB9F437" w:rsidR="0007205A" w:rsidRPr="00FE16C6" w:rsidRDefault="0007205A" w:rsidP="000720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mpleted </w:t>
            </w:r>
            <w:r w:rsid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educational program and pre- and post-assessment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vs. did not complete the post- assessment</w:t>
            </w:r>
          </w:p>
          <w:p w14:paraId="6E5ABB75" w14:textId="77777777" w:rsidR="0007205A" w:rsidRPr="00FE16C6" w:rsidRDefault="0007205A" w:rsidP="000720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9D66055" w14:textId="77777777" w:rsidR="0007205A" w:rsidRPr="00FE16C6" w:rsidRDefault="0007205A" w:rsidP="000720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st, p</w:t>
            </w:r>
          </w:p>
        </w:tc>
      </w:tr>
      <w:tr w:rsidR="008427DA" w:rsidRPr="00FE16C6" w14:paraId="680F45C9" w14:textId="77777777" w:rsidTr="0007205A">
        <w:trPr>
          <w:trHeight w:val="335"/>
        </w:trPr>
        <w:tc>
          <w:tcPr>
            <w:tcW w:w="36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D5FCF8" w14:textId="554B67FD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ender 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female) (</w:t>
            </w:r>
            <w:r w:rsidRPr="00FE16C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6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56A4C3" w14:textId="05A71EA6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83 </w:t>
            </w:r>
          </w:p>
        </w:tc>
        <w:tc>
          <w:tcPr>
            <w:tcW w:w="3668" w:type="dxa"/>
            <w:tcBorders>
              <w:top w:val="single" w:sz="12" w:space="0" w:color="auto"/>
            </w:tcBorders>
            <w:vAlign w:val="center"/>
          </w:tcPr>
          <w:p w14:paraId="25734588" w14:textId="30B18FCA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4</w:t>
            </w:r>
          </w:p>
        </w:tc>
        <w:tc>
          <w:tcPr>
            <w:tcW w:w="3668" w:type="dxa"/>
            <w:tcBorders>
              <w:top w:val="single" w:sz="12" w:space="0" w:color="auto"/>
            </w:tcBorders>
            <w:vAlign w:val="center"/>
          </w:tcPr>
          <w:p w14:paraId="5953346E" w14:textId="32D73179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106, .078</w:t>
            </w:r>
          </w:p>
        </w:tc>
      </w:tr>
      <w:tr w:rsidR="008427DA" w:rsidRPr="00FE16C6" w14:paraId="5A147BBB" w14:textId="77777777" w:rsidTr="0007205A">
        <w:trPr>
          <w:trHeight w:val="335"/>
        </w:trPr>
        <w:tc>
          <w:tcPr>
            <w:tcW w:w="3666" w:type="dxa"/>
            <w:shd w:val="clear" w:color="auto" w:fill="auto"/>
            <w:vAlign w:val="center"/>
          </w:tcPr>
          <w:p w14:paraId="2CF52A74" w14:textId="2CC774AF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years) </w:t>
            </w:r>
            <w:r w:rsidRPr="00FE16C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546A7656" w14:textId="6DDC5989" w:rsidR="008427DA" w:rsidRPr="00FE16C6" w:rsidRDefault="00DC7974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.75 (</w:t>
            </w:r>
            <w:r w:rsidR="00555FF8"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10.03)</w:t>
            </w:r>
          </w:p>
        </w:tc>
        <w:tc>
          <w:tcPr>
            <w:tcW w:w="3668" w:type="dxa"/>
            <w:vAlign w:val="center"/>
          </w:tcPr>
          <w:p w14:paraId="7826D4D1" w14:textId="40877DF9" w:rsidR="008427DA" w:rsidRPr="00FE16C6" w:rsidRDefault="00555FF8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.08 (± 9.88)</w:t>
            </w:r>
          </w:p>
        </w:tc>
        <w:tc>
          <w:tcPr>
            <w:tcW w:w="3668" w:type="dxa"/>
            <w:vAlign w:val="center"/>
          </w:tcPr>
          <w:p w14:paraId="5DBA95DF" w14:textId="5C9AB9F6" w:rsidR="008427DA" w:rsidRPr="00FE16C6" w:rsidRDefault="00555FF8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.415, .678</w:t>
            </w:r>
          </w:p>
        </w:tc>
      </w:tr>
      <w:tr w:rsidR="008427DA" w:rsidRPr="00FE16C6" w14:paraId="01C19250" w14:textId="77777777" w:rsidTr="0007205A">
        <w:trPr>
          <w:trHeight w:val="107"/>
        </w:trPr>
        <w:tc>
          <w:tcPr>
            <w:tcW w:w="3666" w:type="dxa"/>
            <w:shd w:val="clear" w:color="auto" w:fill="auto"/>
            <w:vAlign w:val="center"/>
          </w:tcPr>
          <w:p w14:paraId="5EDB881A" w14:textId="255CBD2D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Year working in the school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(</w:t>
            </w:r>
            <w:r w:rsidRPr="00FE16C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D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27013F1D" w14:textId="4EFF005E" w:rsidR="008427DA" w:rsidRPr="00FE16C6" w:rsidRDefault="00EA0522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11 (± 11.5)</w:t>
            </w:r>
          </w:p>
        </w:tc>
        <w:tc>
          <w:tcPr>
            <w:tcW w:w="3668" w:type="dxa"/>
            <w:vAlign w:val="center"/>
          </w:tcPr>
          <w:p w14:paraId="65DAA894" w14:textId="26212BC5" w:rsidR="008427DA" w:rsidRPr="00FE16C6" w:rsidRDefault="00EA0522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17 (± 11.49)</w:t>
            </w:r>
          </w:p>
        </w:tc>
        <w:tc>
          <w:tcPr>
            <w:tcW w:w="3668" w:type="dxa"/>
            <w:vAlign w:val="center"/>
          </w:tcPr>
          <w:p w14:paraId="66DB2FB1" w14:textId="70553450" w:rsidR="008427DA" w:rsidRPr="00FE16C6" w:rsidRDefault="00EA0522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.068, .946</w:t>
            </w:r>
          </w:p>
        </w:tc>
      </w:tr>
      <w:tr w:rsidR="008427DA" w:rsidRPr="00FE16C6" w14:paraId="23D0310E" w14:textId="77777777" w:rsidTr="00FE16C6">
        <w:trPr>
          <w:trHeight w:val="84"/>
        </w:trPr>
        <w:tc>
          <w:tcPr>
            <w:tcW w:w="36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A16C7F2" w14:textId="71D228FB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7019AA8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17B2FF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8ED6B9" w14:textId="693AC0E9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7BDAF888" w14:textId="77777777" w:rsidTr="0007205A">
        <w:trPr>
          <w:trHeight w:val="335"/>
        </w:trPr>
        <w:tc>
          <w:tcPr>
            <w:tcW w:w="36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4F6A242" w14:textId="5F55155D" w:rsidR="008427DA" w:rsidRPr="00FE16C6" w:rsidRDefault="008427DA" w:rsidP="008427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evel of education</w:t>
            </w:r>
            <w:r w:rsidR="00C010FE"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4BB6BFD" w14:textId="0ADE9109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523410" w14:textId="176EC2BD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A8914D" w14:textId="20623803" w:rsidR="008427DA" w:rsidRPr="00FE16C6" w:rsidRDefault="00C010FE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147, .027</w:t>
            </w:r>
          </w:p>
        </w:tc>
      </w:tr>
      <w:tr w:rsidR="008427DA" w:rsidRPr="00FE16C6" w14:paraId="12F19A0E" w14:textId="77777777" w:rsidTr="0007205A">
        <w:trPr>
          <w:trHeight w:val="335"/>
        </w:trPr>
        <w:tc>
          <w:tcPr>
            <w:tcW w:w="36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A7D7723" w14:textId="748C8496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ddle School Graduation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A504BC3" w14:textId="0F889113" w:rsidR="008427DA" w:rsidRPr="00FE16C6" w:rsidRDefault="00C010FE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0F384A" w14:textId="05322FA4" w:rsidR="008427DA" w:rsidRPr="00FE16C6" w:rsidRDefault="00C010FE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E6810C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748D99C7" w14:textId="77777777" w:rsidTr="0007205A">
        <w:trPr>
          <w:trHeight w:val="335"/>
        </w:trPr>
        <w:tc>
          <w:tcPr>
            <w:tcW w:w="36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9AFC5C1" w14:textId="77B4CB69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 School Graduation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7425F92" w14:textId="605F50EE" w:rsidR="008427DA" w:rsidRPr="00FE16C6" w:rsidRDefault="006418CC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CB95B0" w14:textId="6B7D79E1" w:rsidR="008427DA" w:rsidRPr="00FE16C6" w:rsidRDefault="006418CC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5081BA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62997C6A" w14:textId="77777777" w:rsidTr="0007205A">
        <w:trPr>
          <w:trHeight w:val="107"/>
        </w:trPr>
        <w:tc>
          <w:tcPr>
            <w:tcW w:w="36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75165FE" w14:textId="6DEC6B16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gree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8C2C779" w14:textId="572E6835" w:rsidR="008427DA" w:rsidRPr="00FE16C6" w:rsidRDefault="00C010FE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0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CFCD18" w14:textId="1A812ED8" w:rsidR="008427DA" w:rsidRPr="00FE16C6" w:rsidRDefault="00C010FE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4F5C6C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3ADADD1E" w14:textId="77777777" w:rsidTr="0007205A">
        <w:trPr>
          <w:trHeight w:val="335"/>
        </w:trPr>
        <w:tc>
          <w:tcPr>
            <w:tcW w:w="36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546DEE7" w14:textId="064F184D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t-</w:t>
            </w:r>
            <w:proofErr w:type="spellStart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uream</w:t>
            </w:r>
            <w:proofErr w:type="spellEnd"/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gree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AE20913" w14:textId="764860BE" w:rsidR="008427DA" w:rsidRPr="00FE16C6" w:rsidRDefault="00C010FE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7CA82A" w14:textId="0F37532A" w:rsidR="008427DA" w:rsidRPr="00FE16C6" w:rsidRDefault="00C010FE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C4F43E" w14:textId="64A6ACA9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38E7D0D3" w14:textId="77777777" w:rsidTr="00FE16C6">
        <w:trPr>
          <w:trHeight w:val="84"/>
        </w:trPr>
        <w:tc>
          <w:tcPr>
            <w:tcW w:w="36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961A5A1" w14:textId="2363E3FE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21C1A9C" w14:textId="0E078B9B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74F81F" w14:textId="7AA4D696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F00B21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56862439" w14:textId="77777777" w:rsidTr="0007205A">
        <w:trPr>
          <w:trHeight w:val="335"/>
        </w:trPr>
        <w:tc>
          <w:tcPr>
            <w:tcW w:w="366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042EE58" w14:textId="755EE221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sition held in the school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E16C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6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2BE6895" w14:textId="52836E6F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tcBorders>
              <w:top w:val="single" w:sz="2" w:space="0" w:color="auto"/>
            </w:tcBorders>
            <w:vAlign w:val="center"/>
          </w:tcPr>
          <w:p w14:paraId="14F353CA" w14:textId="24696718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tcBorders>
              <w:top w:val="single" w:sz="2" w:space="0" w:color="auto"/>
            </w:tcBorders>
            <w:vAlign w:val="center"/>
          </w:tcPr>
          <w:p w14:paraId="17B00395" w14:textId="6590480E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062, .007</w:t>
            </w:r>
          </w:p>
        </w:tc>
      </w:tr>
      <w:tr w:rsidR="008427DA" w:rsidRPr="00FE16C6" w14:paraId="217B7900" w14:textId="77777777" w:rsidTr="0007205A">
        <w:trPr>
          <w:trHeight w:val="335"/>
        </w:trPr>
        <w:tc>
          <w:tcPr>
            <w:tcW w:w="3666" w:type="dxa"/>
            <w:shd w:val="clear" w:color="auto" w:fill="auto"/>
            <w:vAlign w:val="center"/>
          </w:tcPr>
          <w:p w14:paraId="73288847" w14:textId="642CF1AE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incipal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7501095F" w14:textId="270662AC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68" w:type="dxa"/>
            <w:vAlign w:val="center"/>
          </w:tcPr>
          <w:p w14:paraId="5452985B" w14:textId="3B043441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668" w:type="dxa"/>
            <w:vAlign w:val="center"/>
          </w:tcPr>
          <w:p w14:paraId="14F1F61D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06078E40" w14:textId="77777777" w:rsidTr="0007205A">
        <w:trPr>
          <w:trHeight w:val="335"/>
        </w:trPr>
        <w:tc>
          <w:tcPr>
            <w:tcW w:w="3666" w:type="dxa"/>
            <w:shd w:val="clear" w:color="auto" w:fill="auto"/>
            <w:vAlign w:val="center"/>
          </w:tcPr>
          <w:p w14:paraId="18DDACE6" w14:textId="6925F660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0B3EBA5E" w14:textId="3616D6CC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0</w:t>
            </w:r>
          </w:p>
        </w:tc>
        <w:tc>
          <w:tcPr>
            <w:tcW w:w="3668" w:type="dxa"/>
            <w:vAlign w:val="center"/>
          </w:tcPr>
          <w:p w14:paraId="5F659312" w14:textId="5E2E5DD7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4</w:t>
            </w:r>
          </w:p>
        </w:tc>
        <w:tc>
          <w:tcPr>
            <w:tcW w:w="3668" w:type="dxa"/>
            <w:vAlign w:val="center"/>
          </w:tcPr>
          <w:p w14:paraId="46CEC926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00066478" w14:textId="77777777" w:rsidTr="0007205A">
        <w:trPr>
          <w:trHeight w:val="335"/>
        </w:trPr>
        <w:tc>
          <w:tcPr>
            <w:tcW w:w="3666" w:type="dxa"/>
            <w:shd w:val="clear" w:color="auto" w:fill="auto"/>
            <w:vAlign w:val="center"/>
          </w:tcPr>
          <w:p w14:paraId="6AE8DFC0" w14:textId="1BEBE5D9" w:rsidR="008427DA" w:rsidRPr="00FE16C6" w:rsidRDefault="00E56194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teaching staff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02DCB2ED" w14:textId="23C4D662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668" w:type="dxa"/>
            <w:vAlign w:val="center"/>
          </w:tcPr>
          <w:p w14:paraId="173A2DA6" w14:textId="3B5FC500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3668" w:type="dxa"/>
            <w:vAlign w:val="center"/>
          </w:tcPr>
          <w:p w14:paraId="1082ABD2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3A8D403D" w14:textId="77777777" w:rsidTr="0007205A">
        <w:trPr>
          <w:trHeight w:val="107"/>
        </w:trPr>
        <w:tc>
          <w:tcPr>
            <w:tcW w:w="3666" w:type="dxa"/>
            <w:shd w:val="clear" w:color="auto" w:fill="auto"/>
            <w:vAlign w:val="center"/>
          </w:tcPr>
          <w:p w14:paraId="10490685" w14:textId="32339E0A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declared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5C8BD543" w14:textId="2925019A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668" w:type="dxa"/>
            <w:vAlign w:val="center"/>
          </w:tcPr>
          <w:p w14:paraId="19F2EC0D" w14:textId="0BBB2EFD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3668" w:type="dxa"/>
            <w:vAlign w:val="center"/>
          </w:tcPr>
          <w:p w14:paraId="2C224A68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4E794904" w14:textId="77777777" w:rsidTr="00A70D5B">
        <w:trPr>
          <w:trHeight w:val="172"/>
        </w:trPr>
        <w:tc>
          <w:tcPr>
            <w:tcW w:w="3666" w:type="dxa"/>
            <w:shd w:val="clear" w:color="auto" w:fill="auto"/>
            <w:vAlign w:val="center"/>
          </w:tcPr>
          <w:p w14:paraId="57E63070" w14:textId="0142BD9A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shd w:val="clear" w:color="auto" w:fill="auto"/>
            <w:vAlign w:val="center"/>
          </w:tcPr>
          <w:p w14:paraId="34DD0F15" w14:textId="170A184C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1686A6EA" w14:textId="7D49E604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0AE00054" w14:textId="61F59D65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6B89C363" w14:textId="77777777" w:rsidTr="0007205A">
        <w:trPr>
          <w:trHeight w:val="335"/>
        </w:trPr>
        <w:tc>
          <w:tcPr>
            <w:tcW w:w="3666" w:type="dxa"/>
            <w:shd w:val="clear" w:color="auto" w:fill="auto"/>
            <w:vAlign w:val="center"/>
          </w:tcPr>
          <w:p w14:paraId="1DF308A1" w14:textId="2875136A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ype of school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E16C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0F9ECABA" w14:textId="7952E45D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316E975F" w14:textId="7C0FABEF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5D56F1DE" w14:textId="32E9F1B2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254, .614</w:t>
            </w:r>
          </w:p>
        </w:tc>
      </w:tr>
      <w:tr w:rsidR="008427DA" w:rsidRPr="00FE16C6" w14:paraId="393BC14A" w14:textId="77777777" w:rsidTr="0007205A">
        <w:trPr>
          <w:trHeight w:val="107"/>
        </w:trPr>
        <w:tc>
          <w:tcPr>
            <w:tcW w:w="3666" w:type="dxa"/>
            <w:shd w:val="clear" w:color="auto" w:fill="auto"/>
            <w:vAlign w:val="center"/>
          </w:tcPr>
          <w:p w14:paraId="1F19A2D4" w14:textId="2C58B76F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blic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35886E37" w14:textId="36973780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6</w:t>
            </w:r>
          </w:p>
        </w:tc>
        <w:tc>
          <w:tcPr>
            <w:tcW w:w="3668" w:type="dxa"/>
            <w:vAlign w:val="center"/>
          </w:tcPr>
          <w:p w14:paraId="0C6F3317" w14:textId="65F6430D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0</w:t>
            </w:r>
          </w:p>
        </w:tc>
        <w:tc>
          <w:tcPr>
            <w:tcW w:w="3668" w:type="dxa"/>
            <w:vAlign w:val="center"/>
          </w:tcPr>
          <w:p w14:paraId="509D2FB3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63D2AFD8" w14:textId="77777777" w:rsidTr="0007205A">
        <w:trPr>
          <w:trHeight w:val="201"/>
        </w:trPr>
        <w:tc>
          <w:tcPr>
            <w:tcW w:w="3666" w:type="dxa"/>
            <w:shd w:val="clear" w:color="auto" w:fill="auto"/>
            <w:vAlign w:val="center"/>
          </w:tcPr>
          <w:p w14:paraId="447316DD" w14:textId="2E613E87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ivate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0E40F41B" w14:textId="7200F3ED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3668" w:type="dxa"/>
            <w:vAlign w:val="center"/>
          </w:tcPr>
          <w:p w14:paraId="610E94E6" w14:textId="33773612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68" w:type="dxa"/>
            <w:vAlign w:val="center"/>
          </w:tcPr>
          <w:p w14:paraId="422D6D9B" w14:textId="32FFDA1C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5448A9A4" w14:textId="77777777" w:rsidTr="0007205A">
        <w:trPr>
          <w:trHeight w:val="174"/>
        </w:trPr>
        <w:tc>
          <w:tcPr>
            <w:tcW w:w="3666" w:type="dxa"/>
            <w:shd w:val="clear" w:color="auto" w:fill="auto"/>
            <w:vAlign w:val="center"/>
          </w:tcPr>
          <w:p w14:paraId="24B0D7D3" w14:textId="77777777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shd w:val="clear" w:color="auto" w:fill="auto"/>
            <w:vAlign w:val="center"/>
          </w:tcPr>
          <w:p w14:paraId="2F5471C6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02C391D2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30E8210C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5012E68A" w14:textId="77777777" w:rsidTr="0007205A">
        <w:trPr>
          <w:trHeight w:val="335"/>
        </w:trPr>
        <w:tc>
          <w:tcPr>
            <w:tcW w:w="3666" w:type="dxa"/>
            <w:shd w:val="clear" w:color="auto" w:fill="auto"/>
            <w:vAlign w:val="center"/>
          </w:tcPr>
          <w:p w14:paraId="02A0E215" w14:textId="419CA116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abetic children in the class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E16C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710DE983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71EE5157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4BE29FA2" w14:textId="32696810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60, .689</w:t>
            </w:r>
          </w:p>
        </w:tc>
      </w:tr>
      <w:tr w:rsidR="008427DA" w:rsidRPr="00FE16C6" w14:paraId="14362235" w14:textId="77777777" w:rsidTr="0007205A">
        <w:trPr>
          <w:trHeight w:val="335"/>
        </w:trPr>
        <w:tc>
          <w:tcPr>
            <w:tcW w:w="3666" w:type="dxa"/>
            <w:shd w:val="clear" w:color="auto" w:fill="auto"/>
            <w:vAlign w:val="center"/>
          </w:tcPr>
          <w:p w14:paraId="00230A10" w14:textId="3D5D4AA9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5B45B7B1" w14:textId="17946F24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5</w:t>
            </w:r>
          </w:p>
        </w:tc>
        <w:tc>
          <w:tcPr>
            <w:tcW w:w="3668" w:type="dxa"/>
            <w:vAlign w:val="center"/>
          </w:tcPr>
          <w:p w14:paraId="52B2917B" w14:textId="3756F140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2</w:t>
            </w:r>
          </w:p>
        </w:tc>
        <w:tc>
          <w:tcPr>
            <w:tcW w:w="3668" w:type="dxa"/>
            <w:vAlign w:val="center"/>
          </w:tcPr>
          <w:p w14:paraId="67FDF1E7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0E426CE0" w14:textId="77777777" w:rsidTr="0007205A">
        <w:trPr>
          <w:trHeight w:val="335"/>
        </w:trPr>
        <w:tc>
          <w:tcPr>
            <w:tcW w:w="3666" w:type="dxa"/>
            <w:shd w:val="clear" w:color="auto" w:fill="auto"/>
            <w:vAlign w:val="center"/>
          </w:tcPr>
          <w:p w14:paraId="7BCB0552" w14:textId="64C2D6A4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3698123A" w14:textId="49461BE8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1</w:t>
            </w:r>
          </w:p>
        </w:tc>
        <w:tc>
          <w:tcPr>
            <w:tcW w:w="3668" w:type="dxa"/>
            <w:vAlign w:val="center"/>
          </w:tcPr>
          <w:p w14:paraId="3E425E9F" w14:textId="36450B86" w:rsidR="008427DA" w:rsidRPr="00FE16C6" w:rsidRDefault="008605E7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3668" w:type="dxa"/>
            <w:vAlign w:val="center"/>
          </w:tcPr>
          <w:p w14:paraId="1353BB3A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427DA" w:rsidRPr="00FE16C6" w14:paraId="4A59F877" w14:textId="77777777" w:rsidTr="00A70D5B">
        <w:trPr>
          <w:trHeight w:val="134"/>
        </w:trPr>
        <w:tc>
          <w:tcPr>
            <w:tcW w:w="3666" w:type="dxa"/>
            <w:shd w:val="clear" w:color="auto" w:fill="auto"/>
            <w:vAlign w:val="center"/>
          </w:tcPr>
          <w:p w14:paraId="255787D2" w14:textId="29258824" w:rsidR="008427DA" w:rsidRPr="00FE16C6" w:rsidRDefault="008427DA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shd w:val="clear" w:color="auto" w:fill="auto"/>
            <w:vAlign w:val="center"/>
          </w:tcPr>
          <w:p w14:paraId="2A0250D7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324A73FE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0692D74A" w14:textId="77777777" w:rsidR="008427DA" w:rsidRPr="00FE16C6" w:rsidRDefault="008427DA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D5AF3" w:rsidRPr="00FE16C6" w14:paraId="2F030FBB" w14:textId="77777777" w:rsidTr="0007205A">
        <w:trPr>
          <w:trHeight w:val="335"/>
        </w:trPr>
        <w:tc>
          <w:tcPr>
            <w:tcW w:w="3666" w:type="dxa"/>
            <w:shd w:val="clear" w:color="auto" w:fill="auto"/>
            <w:vAlign w:val="center"/>
          </w:tcPr>
          <w:p w14:paraId="2F10F15F" w14:textId="56A6CD85" w:rsidR="00FD5AF3" w:rsidRPr="00FE16C6" w:rsidRDefault="00FD5AF3" w:rsidP="008427D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um of answers part 2 </w:t>
            </w:r>
            <w:r w:rsidRPr="00FE16C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3668" w:type="dxa"/>
            <w:shd w:val="clear" w:color="auto" w:fill="auto"/>
            <w:vAlign w:val="center"/>
          </w:tcPr>
          <w:p w14:paraId="38088CF3" w14:textId="3E50BA5A" w:rsidR="00FD5AF3" w:rsidRPr="00FE16C6" w:rsidRDefault="00FD5AF3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66 (± 1.35)</w:t>
            </w:r>
          </w:p>
        </w:tc>
        <w:tc>
          <w:tcPr>
            <w:tcW w:w="3668" w:type="dxa"/>
            <w:vAlign w:val="center"/>
          </w:tcPr>
          <w:p w14:paraId="3B140C09" w14:textId="425E37A2" w:rsidR="00FD5AF3" w:rsidRPr="00FE16C6" w:rsidRDefault="00FD5AF3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52 (± 1.53)</w:t>
            </w:r>
          </w:p>
        </w:tc>
        <w:tc>
          <w:tcPr>
            <w:tcW w:w="3668" w:type="dxa"/>
            <w:vAlign w:val="center"/>
          </w:tcPr>
          <w:p w14:paraId="0B1E933C" w14:textId="4A08D27F" w:rsidR="00FD5AF3" w:rsidRPr="00FE16C6" w:rsidRDefault="00C23342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16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65, .245</w:t>
            </w:r>
          </w:p>
        </w:tc>
      </w:tr>
      <w:tr w:rsidR="00FD5AF3" w:rsidRPr="00FE16C6" w14:paraId="5D4C8807" w14:textId="77777777" w:rsidTr="0007205A">
        <w:trPr>
          <w:trHeight w:val="335"/>
        </w:trPr>
        <w:tc>
          <w:tcPr>
            <w:tcW w:w="3666" w:type="dxa"/>
            <w:shd w:val="clear" w:color="auto" w:fill="auto"/>
            <w:vAlign w:val="center"/>
          </w:tcPr>
          <w:p w14:paraId="31170A8D" w14:textId="77777777" w:rsidR="00FD5AF3" w:rsidRPr="00FE16C6" w:rsidRDefault="00FD5AF3" w:rsidP="00842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shd w:val="clear" w:color="auto" w:fill="auto"/>
            <w:vAlign w:val="center"/>
          </w:tcPr>
          <w:p w14:paraId="5BFC9558" w14:textId="77777777" w:rsidR="00FD5AF3" w:rsidRPr="00FE16C6" w:rsidRDefault="00FD5AF3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03FA2DCF" w14:textId="77777777" w:rsidR="00FD5AF3" w:rsidRPr="00FE16C6" w:rsidRDefault="00FD5AF3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2FBC13B3" w14:textId="77777777" w:rsidR="00FD5AF3" w:rsidRPr="00FE16C6" w:rsidRDefault="00FD5AF3" w:rsidP="008427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B81B047" w14:textId="67842CCF" w:rsidR="00C35BC0" w:rsidRPr="00FE16C6" w:rsidRDefault="0007205A" w:rsidP="00FB20C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lastRenderedPageBreak/>
        <w:br w:type="textWrapping" w:clear="all"/>
      </w:r>
    </w:p>
    <w:p w14:paraId="3A47DCA8" w14:textId="2476E5C1" w:rsidR="0007205A" w:rsidRPr="0007205A" w:rsidRDefault="0007205A" w:rsidP="00F745FF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07205A" w:rsidRPr="0007205A" w:rsidSect="00F745F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0B0F"/>
    <w:multiLevelType w:val="hybridMultilevel"/>
    <w:tmpl w:val="6DF001C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14CA5"/>
    <w:multiLevelType w:val="hybridMultilevel"/>
    <w:tmpl w:val="4CD282C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B35FC1"/>
    <w:multiLevelType w:val="hybridMultilevel"/>
    <w:tmpl w:val="6B3AFD2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144066"/>
    <w:multiLevelType w:val="hybridMultilevel"/>
    <w:tmpl w:val="9B30097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B74FD0"/>
    <w:multiLevelType w:val="hybridMultilevel"/>
    <w:tmpl w:val="C8D415A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9471B"/>
    <w:multiLevelType w:val="hybridMultilevel"/>
    <w:tmpl w:val="AA4CAE8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BD7110"/>
    <w:multiLevelType w:val="hybridMultilevel"/>
    <w:tmpl w:val="88ACA94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23328D"/>
    <w:multiLevelType w:val="hybridMultilevel"/>
    <w:tmpl w:val="F058F95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E769FA"/>
    <w:multiLevelType w:val="hybridMultilevel"/>
    <w:tmpl w:val="40AEC3C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E41306"/>
    <w:multiLevelType w:val="hybridMultilevel"/>
    <w:tmpl w:val="F51E030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024AAE"/>
    <w:multiLevelType w:val="hybridMultilevel"/>
    <w:tmpl w:val="B528481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3F6F4D"/>
    <w:multiLevelType w:val="hybridMultilevel"/>
    <w:tmpl w:val="91B44BD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04371"/>
    <w:multiLevelType w:val="hybridMultilevel"/>
    <w:tmpl w:val="285E0A9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274DAC"/>
    <w:multiLevelType w:val="hybridMultilevel"/>
    <w:tmpl w:val="BB8ECD9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E9168A"/>
    <w:multiLevelType w:val="hybridMultilevel"/>
    <w:tmpl w:val="9AD6AF1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666001"/>
    <w:multiLevelType w:val="hybridMultilevel"/>
    <w:tmpl w:val="6C020CF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785C46"/>
    <w:multiLevelType w:val="hybridMultilevel"/>
    <w:tmpl w:val="FE48AFA6"/>
    <w:lvl w:ilvl="0" w:tplc="F774D42A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3C5C9B"/>
    <w:multiLevelType w:val="hybridMultilevel"/>
    <w:tmpl w:val="6EBCBC2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596B15"/>
    <w:multiLevelType w:val="hybridMultilevel"/>
    <w:tmpl w:val="058C09C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EC2E48"/>
    <w:multiLevelType w:val="hybridMultilevel"/>
    <w:tmpl w:val="51F24B2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C9208D"/>
    <w:multiLevelType w:val="hybridMultilevel"/>
    <w:tmpl w:val="7DA2181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211520"/>
    <w:multiLevelType w:val="hybridMultilevel"/>
    <w:tmpl w:val="9D1A843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005C35"/>
    <w:multiLevelType w:val="hybridMultilevel"/>
    <w:tmpl w:val="223C9AD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B2752E"/>
    <w:multiLevelType w:val="hybridMultilevel"/>
    <w:tmpl w:val="D93EE37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B66906"/>
    <w:multiLevelType w:val="hybridMultilevel"/>
    <w:tmpl w:val="96CCB55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816C97"/>
    <w:multiLevelType w:val="hybridMultilevel"/>
    <w:tmpl w:val="9CC6DCC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D637C8"/>
    <w:multiLevelType w:val="hybridMultilevel"/>
    <w:tmpl w:val="462A36D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4302CA"/>
    <w:multiLevelType w:val="hybridMultilevel"/>
    <w:tmpl w:val="801E9DA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4582685"/>
    <w:multiLevelType w:val="hybridMultilevel"/>
    <w:tmpl w:val="706EA02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1A123D"/>
    <w:multiLevelType w:val="hybridMultilevel"/>
    <w:tmpl w:val="EDBE2B6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DF3573"/>
    <w:multiLevelType w:val="hybridMultilevel"/>
    <w:tmpl w:val="D4B234F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9E52A5D"/>
    <w:multiLevelType w:val="hybridMultilevel"/>
    <w:tmpl w:val="92A64F6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273D1A"/>
    <w:multiLevelType w:val="hybridMultilevel"/>
    <w:tmpl w:val="84F88B50"/>
    <w:lvl w:ilvl="0" w:tplc="9B66441A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FC330B"/>
    <w:multiLevelType w:val="hybridMultilevel"/>
    <w:tmpl w:val="B9768B5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99348D"/>
    <w:multiLevelType w:val="hybridMultilevel"/>
    <w:tmpl w:val="2A2E845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2234E1"/>
    <w:multiLevelType w:val="hybridMultilevel"/>
    <w:tmpl w:val="1DCA134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3C2B13"/>
    <w:multiLevelType w:val="hybridMultilevel"/>
    <w:tmpl w:val="07A49DD8"/>
    <w:lvl w:ilvl="0" w:tplc="9B66441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D7F1B"/>
    <w:multiLevelType w:val="hybridMultilevel"/>
    <w:tmpl w:val="C3368E7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C322FF9"/>
    <w:multiLevelType w:val="hybridMultilevel"/>
    <w:tmpl w:val="E974B80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C7D65E0"/>
    <w:multiLevelType w:val="hybridMultilevel"/>
    <w:tmpl w:val="E872E35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CA86041"/>
    <w:multiLevelType w:val="hybridMultilevel"/>
    <w:tmpl w:val="8C7292A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0B3AB0"/>
    <w:multiLevelType w:val="hybridMultilevel"/>
    <w:tmpl w:val="E7DC97E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F260809"/>
    <w:multiLevelType w:val="hybridMultilevel"/>
    <w:tmpl w:val="A266C53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63D73D2"/>
    <w:multiLevelType w:val="hybridMultilevel"/>
    <w:tmpl w:val="7EA8575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98E3599"/>
    <w:multiLevelType w:val="hybridMultilevel"/>
    <w:tmpl w:val="B7801A1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C327EFC"/>
    <w:multiLevelType w:val="hybridMultilevel"/>
    <w:tmpl w:val="9F7027C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175586D"/>
    <w:multiLevelType w:val="hybridMultilevel"/>
    <w:tmpl w:val="29D4289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CC164C"/>
    <w:multiLevelType w:val="hybridMultilevel"/>
    <w:tmpl w:val="639A6534"/>
    <w:lvl w:ilvl="0" w:tplc="0C461D00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235949"/>
    <w:multiLevelType w:val="hybridMultilevel"/>
    <w:tmpl w:val="4078A70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38"/>
  </w:num>
  <w:num w:numId="3">
    <w:abstractNumId w:val="12"/>
  </w:num>
  <w:num w:numId="4">
    <w:abstractNumId w:val="26"/>
  </w:num>
  <w:num w:numId="5">
    <w:abstractNumId w:val="6"/>
  </w:num>
  <w:num w:numId="6">
    <w:abstractNumId w:val="7"/>
  </w:num>
  <w:num w:numId="7">
    <w:abstractNumId w:val="3"/>
  </w:num>
  <w:num w:numId="8">
    <w:abstractNumId w:val="47"/>
  </w:num>
  <w:num w:numId="9">
    <w:abstractNumId w:val="16"/>
  </w:num>
  <w:num w:numId="10">
    <w:abstractNumId w:val="28"/>
  </w:num>
  <w:num w:numId="11">
    <w:abstractNumId w:val="23"/>
  </w:num>
  <w:num w:numId="12">
    <w:abstractNumId w:val="25"/>
  </w:num>
  <w:num w:numId="13">
    <w:abstractNumId w:val="24"/>
  </w:num>
  <w:num w:numId="14">
    <w:abstractNumId w:val="5"/>
  </w:num>
  <w:num w:numId="15">
    <w:abstractNumId w:val="22"/>
  </w:num>
  <w:num w:numId="16">
    <w:abstractNumId w:val="36"/>
  </w:num>
  <w:num w:numId="17">
    <w:abstractNumId w:val="14"/>
  </w:num>
  <w:num w:numId="18">
    <w:abstractNumId w:val="35"/>
  </w:num>
  <w:num w:numId="19">
    <w:abstractNumId w:val="33"/>
  </w:num>
  <w:num w:numId="20">
    <w:abstractNumId w:val="11"/>
  </w:num>
  <w:num w:numId="21">
    <w:abstractNumId w:val="15"/>
  </w:num>
  <w:num w:numId="22">
    <w:abstractNumId w:val="31"/>
  </w:num>
  <w:num w:numId="23">
    <w:abstractNumId w:val="4"/>
  </w:num>
  <w:num w:numId="24">
    <w:abstractNumId w:val="2"/>
  </w:num>
  <w:num w:numId="25">
    <w:abstractNumId w:val="37"/>
  </w:num>
  <w:num w:numId="26">
    <w:abstractNumId w:val="46"/>
  </w:num>
  <w:num w:numId="27">
    <w:abstractNumId w:val="39"/>
  </w:num>
  <w:num w:numId="28">
    <w:abstractNumId w:val="1"/>
  </w:num>
  <w:num w:numId="29">
    <w:abstractNumId w:val="21"/>
  </w:num>
  <w:num w:numId="30">
    <w:abstractNumId w:val="42"/>
  </w:num>
  <w:num w:numId="31">
    <w:abstractNumId w:val="29"/>
  </w:num>
  <w:num w:numId="32">
    <w:abstractNumId w:val="13"/>
  </w:num>
  <w:num w:numId="33">
    <w:abstractNumId w:val="17"/>
  </w:num>
  <w:num w:numId="34">
    <w:abstractNumId w:val="41"/>
  </w:num>
  <w:num w:numId="35">
    <w:abstractNumId w:val="10"/>
  </w:num>
  <w:num w:numId="36">
    <w:abstractNumId w:val="0"/>
  </w:num>
  <w:num w:numId="37">
    <w:abstractNumId w:val="45"/>
  </w:num>
  <w:num w:numId="38">
    <w:abstractNumId w:val="20"/>
  </w:num>
  <w:num w:numId="39">
    <w:abstractNumId w:val="30"/>
  </w:num>
  <w:num w:numId="40">
    <w:abstractNumId w:val="9"/>
  </w:num>
  <w:num w:numId="41">
    <w:abstractNumId w:val="44"/>
  </w:num>
  <w:num w:numId="42">
    <w:abstractNumId w:val="8"/>
  </w:num>
  <w:num w:numId="43">
    <w:abstractNumId w:val="43"/>
  </w:num>
  <w:num w:numId="44">
    <w:abstractNumId w:val="34"/>
  </w:num>
  <w:num w:numId="45">
    <w:abstractNumId w:val="40"/>
  </w:num>
  <w:num w:numId="46">
    <w:abstractNumId w:val="18"/>
  </w:num>
  <w:num w:numId="47">
    <w:abstractNumId w:val="27"/>
  </w:num>
  <w:num w:numId="48">
    <w:abstractNumId w:val="48"/>
  </w:num>
  <w:num w:numId="4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99C"/>
    <w:rsid w:val="000137E2"/>
    <w:rsid w:val="0002037C"/>
    <w:rsid w:val="00025713"/>
    <w:rsid w:val="0007205A"/>
    <w:rsid w:val="00097E81"/>
    <w:rsid w:val="000B2485"/>
    <w:rsid w:val="000E125B"/>
    <w:rsid w:val="000E5002"/>
    <w:rsid w:val="0010590A"/>
    <w:rsid w:val="001C439B"/>
    <w:rsid w:val="001F1B4B"/>
    <w:rsid w:val="002407D8"/>
    <w:rsid w:val="002E27E0"/>
    <w:rsid w:val="002E323C"/>
    <w:rsid w:val="00305A77"/>
    <w:rsid w:val="00330828"/>
    <w:rsid w:val="0033797D"/>
    <w:rsid w:val="0037790E"/>
    <w:rsid w:val="0055231B"/>
    <w:rsid w:val="005527B1"/>
    <w:rsid w:val="00555FF8"/>
    <w:rsid w:val="005745CE"/>
    <w:rsid w:val="005B362B"/>
    <w:rsid w:val="005F57B2"/>
    <w:rsid w:val="00601FA7"/>
    <w:rsid w:val="006278FA"/>
    <w:rsid w:val="00631E36"/>
    <w:rsid w:val="006418CC"/>
    <w:rsid w:val="006514AE"/>
    <w:rsid w:val="00662018"/>
    <w:rsid w:val="006B6ADF"/>
    <w:rsid w:val="0074728E"/>
    <w:rsid w:val="00753781"/>
    <w:rsid w:val="007677B0"/>
    <w:rsid w:val="00775B8A"/>
    <w:rsid w:val="00807342"/>
    <w:rsid w:val="008427DA"/>
    <w:rsid w:val="00851A22"/>
    <w:rsid w:val="008605E7"/>
    <w:rsid w:val="00887BE9"/>
    <w:rsid w:val="00894EA8"/>
    <w:rsid w:val="008A6DEF"/>
    <w:rsid w:val="008F7AD2"/>
    <w:rsid w:val="00913FCB"/>
    <w:rsid w:val="0093099C"/>
    <w:rsid w:val="00953737"/>
    <w:rsid w:val="00A70D5B"/>
    <w:rsid w:val="00AD3DF3"/>
    <w:rsid w:val="00AE046A"/>
    <w:rsid w:val="00B15F7F"/>
    <w:rsid w:val="00B5050D"/>
    <w:rsid w:val="00B757B1"/>
    <w:rsid w:val="00B9597A"/>
    <w:rsid w:val="00BD42E6"/>
    <w:rsid w:val="00C010FE"/>
    <w:rsid w:val="00C23342"/>
    <w:rsid w:val="00C30A86"/>
    <w:rsid w:val="00C35BC0"/>
    <w:rsid w:val="00C41857"/>
    <w:rsid w:val="00C947D1"/>
    <w:rsid w:val="00CB76F6"/>
    <w:rsid w:val="00D229B5"/>
    <w:rsid w:val="00D350A7"/>
    <w:rsid w:val="00DC7974"/>
    <w:rsid w:val="00DF2178"/>
    <w:rsid w:val="00E56194"/>
    <w:rsid w:val="00EA0522"/>
    <w:rsid w:val="00EC5209"/>
    <w:rsid w:val="00F323F3"/>
    <w:rsid w:val="00F36ACB"/>
    <w:rsid w:val="00F745FF"/>
    <w:rsid w:val="00FB20C9"/>
    <w:rsid w:val="00FD5AF3"/>
    <w:rsid w:val="00FE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2B72B"/>
  <w15:chartTrackingRefBased/>
  <w15:docId w15:val="{CE4E7F56-3916-FC4E-B25D-8957D29C1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3099C"/>
    <w:pPr>
      <w:ind w:left="720"/>
      <w:contextualSpacing/>
    </w:pPr>
  </w:style>
  <w:style w:type="table" w:styleId="Grigliatabella">
    <w:name w:val="Table Grid"/>
    <w:basedOn w:val="Tabellanormale"/>
    <w:uiPriority w:val="39"/>
    <w:rsid w:val="00F74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4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85</Words>
  <Characters>8471</Characters>
  <Application>Microsoft Office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Caldarelli</dc:creator>
  <cp:keywords/>
  <dc:description/>
  <cp:lastModifiedBy>Gaia Caldarelli</cp:lastModifiedBy>
  <cp:revision>2</cp:revision>
  <dcterms:created xsi:type="dcterms:W3CDTF">2025-09-01T15:34:00Z</dcterms:created>
  <dcterms:modified xsi:type="dcterms:W3CDTF">2025-09-01T15:34:00Z</dcterms:modified>
</cp:coreProperties>
</file>